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9C3D5" w14:textId="77777777" w:rsidR="00B44CE7" w:rsidRDefault="00B44CE7" w:rsidP="00B44CE7">
      <w:pPr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6928434B" w14:textId="5840291B" w:rsidR="00804666" w:rsidRPr="00A53ECB" w:rsidRDefault="00FB0817" w:rsidP="00A53ECB">
      <w:pPr>
        <w:jc w:val="left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 w:rsidRPr="00DB3BFB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</w:t>
      </w:r>
      <w:r w:rsidRPr="00DB3BFB">
        <w:rPr>
          <w:rFonts w:ascii="Times New Roman" w:eastAsia="等线" w:hAnsi="Times New Roman" w:cs="Times New Roman"/>
          <w:b/>
          <w:bCs/>
          <w:sz w:val="24"/>
          <w:szCs w:val="24"/>
        </w:rPr>
        <w:t>upplementary</w:t>
      </w:r>
      <w:r w:rsidR="00AE39A4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Material </w:t>
      </w:r>
    </w:p>
    <w:p w14:paraId="006589DA" w14:textId="6BE60FA7" w:rsidR="006550A7" w:rsidRDefault="00C64969" w:rsidP="00AE39A4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B44CE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B0817" w:rsidRPr="00B44CE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44CE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26D3F" w:rsidRPr="00B44CE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F61A9E">
        <w:rPr>
          <w:rFonts w:ascii="Times New Roman" w:hAnsi="Times New Roman" w:cs="Times New Roman"/>
          <w:sz w:val="24"/>
          <w:szCs w:val="24"/>
        </w:rPr>
        <w:t xml:space="preserve"> The </w:t>
      </w:r>
      <w:r w:rsidR="00F61A9E" w:rsidRPr="00F61A9E">
        <w:rPr>
          <w:rFonts w:ascii="Times New Roman" w:hAnsi="Times New Roman" w:cs="Times New Roman"/>
          <w:sz w:val="24"/>
          <w:szCs w:val="24"/>
        </w:rPr>
        <w:t>genomic annotation</w:t>
      </w:r>
      <w:r w:rsidR="00F61A9E">
        <w:rPr>
          <w:rFonts w:ascii="Times New Roman" w:hAnsi="Times New Roman" w:cs="Times New Roman"/>
          <w:sz w:val="24"/>
          <w:szCs w:val="24"/>
        </w:rPr>
        <w:t xml:space="preserve"> of each PUL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138"/>
      </w:tblGrid>
      <w:tr w:rsidR="00AE39A4" w:rsidRPr="00AE39A4" w14:paraId="236362A8" w14:textId="77777777" w:rsidTr="0021179D">
        <w:trPr>
          <w:jc w:val="center"/>
        </w:trPr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E2FA48D" w14:textId="7AA91639" w:rsidR="00AE39A4" w:rsidRPr="00AE39A4" w:rsidRDefault="00AE39A4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71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4C8B8BA" w14:textId="4BEA5451" w:rsidR="00AE39A4" w:rsidRPr="00AE39A4" w:rsidRDefault="00AE39A4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enomic annotation</w:t>
            </w:r>
          </w:p>
        </w:tc>
      </w:tr>
      <w:tr w:rsidR="00AE39A4" w:rsidRPr="00AE39A4" w14:paraId="0C409C21" w14:textId="77777777" w:rsidTr="0021179D">
        <w:trPr>
          <w:trHeight w:val="240"/>
          <w:jc w:val="center"/>
        </w:trPr>
        <w:tc>
          <w:tcPr>
            <w:tcW w:w="1384" w:type="dxa"/>
            <w:tcBorders>
              <w:top w:val="single" w:sz="6" w:space="0" w:color="auto"/>
            </w:tcBorders>
            <w:shd w:val="clear" w:color="auto" w:fill="auto"/>
          </w:tcPr>
          <w:p w14:paraId="36CC8B84" w14:textId="77777777" w:rsidR="00AE39A4" w:rsidRPr="00AE39A4" w:rsidRDefault="00AE39A4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1</w:t>
            </w:r>
          </w:p>
        </w:tc>
        <w:tc>
          <w:tcPr>
            <w:tcW w:w="7138" w:type="dxa"/>
            <w:tcBorders>
              <w:top w:val="single" w:sz="6" w:space="0" w:color="auto"/>
            </w:tcBorders>
            <w:shd w:val="clear" w:color="auto" w:fill="auto"/>
          </w:tcPr>
          <w:p w14:paraId="6011218A" w14:textId="5DE11660" w:rsidR="00AE39A4" w:rsidRPr="00AE39A4" w:rsidRDefault="00F45D22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</w:t>
            </w:r>
            <w:r w:rsidR="00AE39A4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77-unk-GT4-GT2-</w:t>
            </w:r>
          </w:p>
        </w:tc>
      </w:tr>
      <w:tr w:rsidR="00AE39A4" w:rsidRPr="00AE39A4" w14:paraId="3BAA2B1E" w14:textId="77777777" w:rsidTr="0021179D">
        <w:trPr>
          <w:jc w:val="center"/>
        </w:trPr>
        <w:tc>
          <w:tcPr>
            <w:tcW w:w="1384" w:type="dxa"/>
            <w:shd w:val="clear" w:color="auto" w:fill="auto"/>
          </w:tcPr>
          <w:p w14:paraId="25B24E2B" w14:textId="77777777" w:rsidR="00AE39A4" w:rsidRPr="00AE39A4" w:rsidRDefault="00AE39A4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2</w:t>
            </w:r>
          </w:p>
        </w:tc>
        <w:tc>
          <w:tcPr>
            <w:tcW w:w="7138" w:type="dxa"/>
            <w:shd w:val="clear" w:color="auto" w:fill="auto"/>
          </w:tcPr>
          <w:p w14:paraId="446D9998" w14:textId="27556A9B" w:rsidR="00AE39A4" w:rsidRPr="00AE39A4" w:rsidRDefault="00AE39A4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2-GH2-GH29-</w:t>
            </w:r>
            <w:r w:rsidR="00F45D22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</w:t>
            </w:r>
            <w:r w:rsidR="00F45D22"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</w:t>
            </w:r>
            <w:r w:rsidR="00F45D22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ECF-σ-GH92-unk-SusD-SusC-</w:t>
            </w:r>
          </w:p>
        </w:tc>
      </w:tr>
      <w:tr w:rsidR="00AE39A4" w:rsidRPr="00AE39A4" w14:paraId="5B93444A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0A450202" w14:textId="77777777" w:rsidR="00AE39A4" w:rsidRPr="00AE39A4" w:rsidRDefault="00AE39A4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3</w:t>
            </w:r>
          </w:p>
        </w:tc>
        <w:tc>
          <w:tcPr>
            <w:tcW w:w="7138" w:type="dxa"/>
            <w:shd w:val="clear" w:color="auto" w:fill="auto"/>
          </w:tcPr>
          <w:p w14:paraId="146AAD9E" w14:textId="5DB5FF61" w:rsidR="00AE39A4" w:rsidRPr="00AE39A4" w:rsidRDefault="00F45D22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GT41</w:t>
            </w:r>
            <w:r w:rsidR="00AE39A4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L10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</w:t>
            </w:r>
            <w:r w:rsidR="00AE39A4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D-SusC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C-SusD-unk-SusC-SusD-</w:t>
            </w:r>
          </w:p>
        </w:tc>
      </w:tr>
      <w:tr w:rsidR="00AE39A4" w:rsidRPr="00AE39A4" w14:paraId="2353E929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3BAFA612" w14:textId="77777777" w:rsidR="00AE39A4" w:rsidRPr="00AE39A4" w:rsidRDefault="00AE39A4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4</w:t>
            </w:r>
          </w:p>
        </w:tc>
        <w:tc>
          <w:tcPr>
            <w:tcW w:w="7138" w:type="dxa"/>
            <w:shd w:val="clear" w:color="auto" w:fill="auto"/>
          </w:tcPr>
          <w:p w14:paraId="5C82DC8D" w14:textId="7593A9F6" w:rsidR="00AE39A4" w:rsidRPr="00AE39A4" w:rsidRDefault="00527F9F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unk</w:t>
            </w:r>
            <w:r w:rsidR="00F45D22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SusD</w:t>
            </w:r>
            <w:proofErr w:type="spellEnd"/>
            <w:r w:rsidR="00F45D22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AE39A4" w:rsidRPr="00AE39A4" w14:paraId="21DE0498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65249EDC" w14:textId="77777777" w:rsidR="00AE39A4" w:rsidRPr="00AE39A4" w:rsidRDefault="00AE39A4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5</w:t>
            </w:r>
          </w:p>
        </w:tc>
        <w:tc>
          <w:tcPr>
            <w:tcW w:w="7138" w:type="dxa"/>
            <w:shd w:val="clear" w:color="auto" w:fill="auto"/>
          </w:tcPr>
          <w:p w14:paraId="48EF5D60" w14:textId="65B2871B" w:rsidR="00AE39A4" w:rsidRPr="00AE39A4" w:rsidRDefault="00F45D22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ECF-σ-</w:t>
            </w:r>
            <w:proofErr w:type="spellStart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proofErr w:type="spellEnd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C</w:t>
            </w:r>
            <w:proofErr w:type="spellEnd"/>
            <w:r w:rsidR="00AE39A4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="00AE39A4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C-SusD</w:t>
            </w:r>
            <w:proofErr w:type="spellEnd"/>
            <w:r w:rsidR="00AE39A4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AE39A4" w:rsidRPr="00AE39A4" w14:paraId="0C569D23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5D62F117" w14:textId="77777777" w:rsidR="00AE39A4" w:rsidRPr="00AE39A4" w:rsidRDefault="00AE39A4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6</w:t>
            </w:r>
          </w:p>
        </w:tc>
        <w:tc>
          <w:tcPr>
            <w:tcW w:w="7138" w:type="dxa"/>
            <w:shd w:val="clear" w:color="auto" w:fill="auto"/>
          </w:tcPr>
          <w:p w14:paraId="37C7F033" w14:textId="6221EF7D" w:rsidR="00AE39A4" w:rsidRPr="00AE39A4" w:rsidRDefault="00F45D22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GH20-SusD-SusC-</w:t>
            </w:r>
          </w:p>
        </w:tc>
      </w:tr>
      <w:tr w:rsidR="00AE39A4" w:rsidRPr="00AE39A4" w14:paraId="750204DF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71D6FB90" w14:textId="77777777" w:rsidR="00AE39A4" w:rsidRPr="00AE39A4" w:rsidRDefault="00AE39A4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7</w:t>
            </w:r>
          </w:p>
        </w:tc>
        <w:tc>
          <w:tcPr>
            <w:tcW w:w="7138" w:type="dxa"/>
            <w:shd w:val="clear" w:color="auto" w:fill="auto"/>
          </w:tcPr>
          <w:p w14:paraId="5F7DB7D3" w14:textId="6E605938" w:rsidR="00AE39A4" w:rsidRPr="00AE39A4" w:rsidRDefault="00F45D22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78-GH78-CE7-unk-SusC-SusD-</w:t>
            </w:r>
          </w:p>
        </w:tc>
      </w:tr>
      <w:tr w:rsidR="00AE39A4" w:rsidRPr="00AE39A4" w14:paraId="3B79DBD8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6981DC71" w14:textId="77777777" w:rsidR="00AE39A4" w:rsidRPr="009D12A5" w:rsidRDefault="00AE39A4" w:rsidP="00AE39A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9D12A5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UL8</w:t>
            </w:r>
          </w:p>
        </w:tc>
        <w:tc>
          <w:tcPr>
            <w:tcW w:w="7138" w:type="dxa"/>
            <w:shd w:val="clear" w:color="auto" w:fill="auto"/>
          </w:tcPr>
          <w:p w14:paraId="35F2B797" w14:textId="2DA6A558" w:rsidR="00AE39A4" w:rsidRPr="00AE39A4" w:rsidRDefault="00F45D22" w:rsidP="00AE39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4849B8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H16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SusD-SusC-unk-</w:t>
            </w:r>
            <w:r w:rsidR="009D12A5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ECF-σ-</w:t>
            </w:r>
          </w:p>
        </w:tc>
      </w:tr>
      <w:tr w:rsidR="009D12A5" w:rsidRPr="00AE39A4" w14:paraId="2F600220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4CF3CBF4" w14:textId="77777777" w:rsidR="009D12A5" w:rsidRPr="00AE39A4" w:rsidRDefault="009D12A5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9</w:t>
            </w:r>
          </w:p>
        </w:tc>
        <w:tc>
          <w:tcPr>
            <w:tcW w:w="7138" w:type="dxa"/>
            <w:shd w:val="clear" w:color="auto" w:fill="auto"/>
          </w:tcPr>
          <w:p w14:paraId="3FE42B5A" w14:textId="00E16B5D" w:rsidR="009D12A5" w:rsidRPr="00AE39A4" w:rsidRDefault="009D12A5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97-CE12-GH67-GH76-unk-SusD-SusC-unk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H92-GH76-GH125</w:t>
            </w:r>
          </w:p>
        </w:tc>
      </w:tr>
      <w:tr w:rsidR="009D12A5" w:rsidRPr="00AE39A4" w14:paraId="30DFB158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13E44B8" w14:textId="77777777" w:rsidR="009D12A5" w:rsidRPr="00AE39A4" w:rsidRDefault="009D12A5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10</w:t>
            </w:r>
          </w:p>
        </w:tc>
        <w:tc>
          <w:tcPr>
            <w:tcW w:w="7138" w:type="dxa"/>
            <w:shd w:val="clear" w:color="auto" w:fill="auto"/>
          </w:tcPr>
          <w:p w14:paraId="1CDEF813" w14:textId="787D9E85" w:rsidR="009D12A5" w:rsidRPr="00AE39A4" w:rsidRDefault="009D12A5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7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SusC-</w:t>
            </w:r>
          </w:p>
        </w:tc>
      </w:tr>
      <w:tr w:rsidR="009D12A5" w:rsidRPr="00AE39A4" w14:paraId="457C6C93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0A3388A" w14:textId="77777777" w:rsidR="009D12A5" w:rsidRPr="00AE39A4" w:rsidRDefault="009D12A5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11</w:t>
            </w:r>
          </w:p>
        </w:tc>
        <w:tc>
          <w:tcPr>
            <w:tcW w:w="7138" w:type="dxa"/>
            <w:shd w:val="clear" w:color="auto" w:fill="auto"/>
          </w:tcPr>
          <w:p w14:paraId="60BCC91E" w14:textId="24992C01" w:rsidR="009D12A5" w:rsidRPr="00AE39A4" w:rsidRDefault="00527F9F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2A5">
              <w:rPr>
                <w:rFonts w:ascii="Times New Roman" w:eastAsia="宋体" w:hAnsi="Times New Roman" w:cs="Times New Roman"/>
                <w:sz w:val="24"/>
                <w:szCs w:val="24"/>
              </w:rPr>
              <w:t>-unk</w:t>
            </w:r>
            <w:r w:rsidR="009D12A5" w:rsidRPr="009D12A5">
              <w:rPr>
                <w:rFonts w:ascii="Times New Roman" w:eastAsia="宋体" w:hAnsi="Times New Roman" w:cs="Times New Roman"/>
                <w:sz w:val="24"/>
                <w:szCs w:val="24"/>
              </w:rPr>
              <w:t>-GH</w:t>
            </w:r>
            <w:r w:rsidR="009D12A5" w:rsidRPr="009D1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="009D12A5" w:rsidRPr="009D12A5">
              <w:rPr>
                <w:rFonts w:ascii="Times New Roman" w:eastAsia="宋体" w:hAnsi="Times New Roman" w:cs="Times New Roman"/>
                <w:sz w:val="24"/>
                <w:szCs w:val="24"/>
              </w:rPr>
              <w:t>-unk-CE</w:t>
            </w:r>
            <w:r w:rsidR="009D12A5" w:rsidRPr="009D1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="009D12A5" w:rsidRPr="009D12A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9D12A5" w:rsidRPr="00AE39A4" w14:paraId="06A3C071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515E13BA" w14:textId="77777777" w:rsidR="009D12A5" w:rsidRPr="00AE39A4" w:rsidRDefault="009D12A5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12</w:t>
            </w:r>
          </w:p>
        </w:tc>
        <w:tc>
          <w:tcPr>
            <w:tcW w:w="7138" w:type="dxa"/>
            <w:shd w:val="clear" w:color="auto" w:fill="auto"/>
          </w:tcPr>
          <w:p w14:paraId="2127959F" w14:textId="45A3A6A1" w:rsidR="009D12A5" w:rsidRPr="00AE39A4" w:rsidRDefault="00527F9F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2A5">
              <w:rPr>
                <w:rFonts w:ascii="Times New Roman" w:eastAsia="宋体" w:hAnsi="Times New Roman" w:cs="Times New Roman"/>
                <w:sz w:val="24"/>
                <w:szCs w:val="24"/>
              </w:rPr>
              <w:t>-unk</w:t>
            </w:r>
            <w:r w:rsidR="009D12A5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9D12A5">
              <w:rPr>
                <w:rFonts w:ascii="Times New Roman" w:eastAsia="宋体" w:hAnsi="Times New Roman" w:cs="Times New Roman"/>
                <w:sz w:val="24"/>
                <w:szCs w:val="24"/>
              </w:rPr>
              <w:t>GT</w:t>
            </w:r>
            <w:r w:rsidR="009D1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  <w:r w:rsidR="009D12A5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GH</w:t>
            </w:r>
            <w:r w:rsidR="009D1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3</w:t>
            </w:r>
            <w:r w:rsidR="009D12A5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9D12A5" w:rsidRPr="00AE39A4" w14:paraId="025F5E4A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531A740F" w14:textId="77777777" w:rsidR="009D12A5" w:rsidRPr="004849B8" w:rsidRDefault="009D12A5" w:rsidP="009D12A5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49B8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UL13</w:t>
            </w:r>
          </w:p>
        </w:tc>
        <w:tc>
          <w:tcPr>
            <w:tcW w:w="7138" w:type="dxa"/>
            <w:shd w:val="clear" w:color="auto" w:fill="auto"/>
          </w:tcPr>
          <w:p w14:paraId="38E34874" w14:textId="58049D14" w:rsidR="009D12A5" w:rsidRPr="00AE39A4" w:rsidRDefault="009D12A5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SusD-</w:t>
            </w:r>
            <w:r w:rsidRPr="009D12A5">
              <w:rPr>
                <w:rFonts w:ascii="Times New Roman" w:eastAsia="宋体" w:hAnsi="Times New Roman" w:cs="Times New Roman"/>
                <w:sz w:val="24"/>
                <w:szCs w:val="24"/>
              </w:rPr>
              <w:t>GH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  <w:r w:rsidRPr="009D12A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SusC-SusD-SusC-SusD-unk-</w:t>
            </w:r>
            <w:r w:rsidRPr="004849B8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H16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1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9D12A5" w:rsidRPr="00AE39A4" w14:paraId="195F8F19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FB0EFB0" w14:textId="77777777" w:rsidR="009D12A5" w:rsidRPr="00AE39A4" w:rsidRDefault="009D12A5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14</w:t>
            </w:r>
          </w:p>
        </w:tc>
        <w:tc>
          <w:tcPr>
            <w:tcW w:w="7138" w:type="dxa"/>
            <w:shd w:val="clear" w:color="auto" w:fill="auto"/>
          </w:tcPr>
          <w:p w14:paraId="61E7EC42" w14:textId="7DB29A07" w:rsidR="009D12A5" w:rsidRPr="00AE39A4" w:rsidRDefault="009D12A5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GH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3-GH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D-SusC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GT4-GT4-GT4-</w:t>
            </w:r>
          </w:p>
        </w:tc>
      </w:tr>
      <w:tr w:rsidR="009D12A5" w:rsidRPr="00AE39A4" w14:paraId="4821DE45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020173E0" w14:textId="77777777" w:rsidR="009D12A5" w:rsidRPr="00AE39A4" w:rsidRDefault="009D12A5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15</w:t>
            </w:r>
          </w:p>
        </w:tc>
        <w:tc>
          <w:tcPr>
            <w:tcW w:w="7138" w:type="dxa"/>
            <w:shd w:val="clear" w:color="auto" w:fill="auto"/>
          </w:tcPr>
          <w:p w14:paraId="0CC6F7EC" w14:textId="120BDA22" w:rsidR="009D12A5" w:rsidRPr="00AE39A4" w:rsidRDefault="009D12A5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2-</w:t>
            </w:r>
            <w:r w:rsidR="004A476B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T14-GT14-</w:t>
            </w:r>
            <w:r w:rsidR="004A476B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T8-GT2</w:t>
            </w:r>
            <w:r w:rsidR="00527F9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T2-</w:t>
            </w:r>
            <w:r w:rsidR="004A476B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T2-</w:t>
            </w:r>
          </w:p>
        </w:tc>
      </w:tr>
      <w:tr w:rsidR="009D12A5" w:rsidRPr="00AE39A4" w14:paraId="4A6104C4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5658DD1D" w14:textId="77777777" w:rsidR="009D12A5" w:rsidRPr="00AE39A4" w:rsidRDefault="009D12A5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16</w:t>
            </w:r>
          </w:p>
        </w:tc>
        <w:tc>
          <w:tcPr>
            <w:tcW w:w="7138" w:type="dxa"/>
            <w:shd w:val="clear" w:color="auto" w:fill="auto"/>
          </w:tcPr>
          <w:p w14:paraId="2A278D35" w14:textId="4BD3A08F" w:rsidR="009D12A5" w:rsidRPr="00AE39A4" w:rsidRDefault="009D12A5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93-SusD-GH43-</w:t>
            </w:r>
            <w:r w:rsidR="004A476B">
              <w:rPr>
                <w:rFonts w:ascii="Times New Roman" w:eastAsia="宋体" w:hAnsi="Times New Roman" w:cs="Times New Roman"/>
                <w:sz w:val="24"/>
                <w:szCs w:val="24"/>
              </w:rPr>
              <w:t>HTCS</w:t>
            </w:r>
            <w:r w:rsidR="004A476B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H43</w:t>
            </w:r>
            <w:r w:rsidR="004A476B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GH43-GH159-SusD-SusC-GH99-GH99-GH116-unk-GH146-GH106-GH88-</w:t>
            </w:r>
          </w:p>
        </w:tc>
      </w:tr>
      <w:tr w:rsidR="009D12A5" w:rsidRPr="00AE39A4" w14:paraId="32BBE1E5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0700BD3B" w14:textId="77777777" w:rsidR="009D12A5" w:rsidRPr="00AE39A4" w:rsidRDefault="009D12A5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17</w:t>
            </w:r>
          </w:p>
        </w:tc>
        <w:tc>
          <w:tcPr>
            <w:tcW w:w="7138" w:type="dxa"/>
            <w:shd w:val="clear" w:color="auto" w:fill="auto"/>
          </w:tcPr>
          <w:p w14:paraId="426834BC" w14:textId="18FBA88F" w:rsidR="009D12A5" w:rsidRPr="00AE39A4" w:rsidRDefault="004A476B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H154-unk-SusD-SusC-GH105-GH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527F9F">
              <w:rPr>
                <w:rFonts w:ascii="Times New Roman" w:eastAsia="宋体" w:hAnsi="Times New Roman" w:cs="Times New Roman"/>
                <w:sz w:val="24"/>
                <w:szCs w:val="24"/>
              </w:rPr>
              <w:t>HTCS-</w:t>
            </w:r>
          </w:p>
        </w:tc>
      </w:tr>
      <w:tr w:rsidR="009D12A5" w:rsidRPr="00AE39A4" w14:paraId="56D2B00E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6CD5E09C" w14:textId="77777777" w:rsidR="009D12A5" w:rsidRPr="00AE39A4" w:rsidRDefault="009D12A5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18</w:t>
            </w:r>
          </w:p>
        </w:tc>
        <w:tc>
          <w:tcPr>
            <w:tcW w:w="7138" w:type="dxa"/>
            <w:shd w:val="clear" w:color="auto" w:fill="auto"/>
          </w:tcPr>
          <w:p w14:paraId="6416B961" w14:textId="78A7D5AE" w:rsidR="009D12A5" w:rsidRPr="00AE39A4" w:rsidRDefault="004A476B" w:rsidP="009D12A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4-GT4-GT4-unk-GT4-GT2-GH92-GH76-unk-SusD-SusC-</w:t>
            </w:r>
          </w:p>
        </w:tc>
      </w:tr>
      <w:tr w:rsidR="004A476B" w:rsidRPr="00AE39A4" w14:paraId="76FA14F3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6BB8DF8D" w14:textId="77777777" w:rsidR="004A476B" w:rsidRPr="004849B8" w:rsidRDefault="004A476B" w:rsidP="004A476B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49B8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UL19</w:t>
            </w:r>
          </w:p>
        </w:tc>
        <w:tc>
          <w:tcPr>
            <w:tcW w:w="7138" w:type="dxa"/>
            <w:shd w:val="clear" w:color="auto" w:fill="auto"/>
          </w:tcPr>
          <w:p w14:paraId="2E651597" w14:textId="44EB0E2E" w:rsidR="004A476B" w:rsidRPr="00AE39A4" w:rsidRDefault="004A476B" w:rsidP="004A476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115-GH43-unk-CE12-GH105-</w:t>
            </w:r>
            <w:r w:rsidRPr="004A476B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L8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SusD-SusC-GH2-GH29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TCS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4A476B" w:rsidRPr="00AE39A4" w14:paraId="1194A3E8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730298F9" w14:textId="77777777" w:rsidR="004A476B" w:rsidRPr="00AE39A4" w:rsidRDefault="004A476B" w:rsidP="004A476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20</w:t>
            </w:r>
          </w:p>
        </w:tc>
        <w:tc>
          <w:tcPr>
            <w:tcW w:w="7138" w:type="dxa"/>
            <w:shd w:val="clear" w:color="auto" w:fill="auto"/>
          </w:tcPr>
          <w:p w14:paraId="45B37B79" w14:textId="5F6E2CD3" w:rsidR="004A476B" w:rsidRPr="00AE39A4" w:rsidRDefault="004A476B" w:rsidP="004A476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Sus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SusC-GH154-SusC-SusD-GH30-unk-GH130-</w:t>
            </w:r>
          </w:p>
        </w:tc>
      </w:tr>
      <w:tr w:rsidR="004A476B" w:rsidRPr="00AE39A4" w14:paraId="7A3B1EED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0E60B1AF" w14:textId="77777777" w:rsidR="004A476B" w:rsidRPr="00AE39A4" w:rsidRDefault="004A476B" w:rsidP="004A476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21</w:t>
            </w:r>
          </w:p>
        </w:tc>
        <w:tc>
          <w:tcPr>
            <w:tcW w:w="7138" w:type="dxa"/>
            <w:shd w:val="clear" w:color="auto" w:fill="auto"/>
          </w:tcPr>
          <w:p w14:paraId="2E8D351B" w14:textId="1242D3B6" w:rsidR="004A476B" w:rsidRPr="00AE39A4" w:rsidRDefault="004A476B" w:rsidP="004A476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30-unk-SusD-SusC-</w:t>
            </w:r>
            <w:r w:rsidR="00AB4A17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="00AB4A17">
              <w:rPr>
                <w:rFonts w:ascii="Times New Roman" w:eastAsia="宋体" w:hAnsi="Times New Roman" w:cs="Times New Roman"/>
                <w:sz w:val="24"/>
                <w:szCs w:val="24"/>
              </w:rPr>
              <w:t>HTCS</w:t>
            </w:r>
            <w:r w:rsidR="00AB4A17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</w:t>
            </w:r>
            <w:r w:rsidR="00AB4A17">
              <w:rPr>
                <w:rFonts w:ascii="Times New Roman" w:eastAsia="宋体" w:hAnsi="Times New Roman" w:cs="Times New Roman"/>
                <w:sz w:val="24"/>
                <w:szCs w:val="24"/>
              </w:rPr>
              <w:t>H18</w:t>
            </w:r>
            <w:r w:rsidR="00AB4A17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GH</w:t>
            </w:r>
            <w:r w:rsidR="00AB4A17"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  <w:r w:rsidR="00AB4A17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4A476B" w:rsidRPr="00AE39A4" w14:paraId="3EA747D4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491E6D4C" w14:textId="77777777" w:rsidR="004A476B" w:rsidRPr="00AB4A17" w:rsidRDefault="004A476B" w:rsidP="004A476B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AB4A17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UL22</w:t>
            </w:r>
          </w:p>
        </w:tc>
        <w:tc>
          <w:tcPr>
            <w:tcW w:w="7138" w:type="dxa"/>
            <w:shd w:val="clear" w:color="auto" w:fill="auto"/>
          </w:tcPr>
          <w:p w14:paraId="2F53D88C" w14:textId="1EFC0491" w:rsidR="004A476B" w:rsidRPr="00AE39A4" w:rsidRDefault="00AB4A17" w:rsidP="004A476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32-unk-CE10-GH31-GH31-GH66-unk-Su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unk-GH2-GH43-unk-</w:t>
            </w:r>
            <w:r w:rsidRPr="00AB4A17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H51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4A476B" w:rsidRPr="00AE39A4" w14:paraId="088635EC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327B691B" w14:textId="77777777" w:rsidR="004A476B" w:rsidRPr="00AE39A4" w:rsidRDefault="004A476B" w:rsidP="004A476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23</w:t>
            </w:r>
          </w:p>
        </w:tc>
        <w:tc>
          <w:tcPr>
            <w:tcW w:w="7138" w:type="dxa"/>
            <w:shd w:val="clear" w:color="auto" w:fill="auto"/>
          </w:tcPr>
          <w:p w14:paraId="437C0986" w14:textId="04535CDA" w:rsidR="004A476B" w:rsidRPr="00AE39A4" w:rsidRDefault="00AB4A17" w:rsidP="004A476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CE10-SusD-SusC-unk-GH43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1-GH2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H92-GH36-HTCS-</w:t>
            </w:r>
          </w:p>
        </w:tc>
      </w:tr>
      <w:tr w:rsidR="00AB4A17" w:rsidRPr="00AE39A4" w14:paraId="75352BAF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FCF42DA" w14:textId="77777777" w:rsidR="00AB4A17" w:rsidRPr="00AB4A17" w:rsidRDefault="00AB4A17" w:rsidP="00AB4A17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AB4A17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UL24</w:t>
            </w:r>
          </w:p>
        </w:tc>
        <w:tc>
          <w:tcPr>
            <w:tcW w:w="7138" w:type="dxa"/>
            <w:shd w:val="clear" w:color="auto" w:fill="auto"/>
          </w:tcPr>
          <w:p w14:paraId="6D446DCC" w14:textId="65CFB853" w:rsidR="00AB4A17" w:rsidRPr="00AE39A4" w:rsidRDefault="00AB4A17" w:rsidP="00AB4A1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TCS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96598E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H95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SusD-unk-GH110-CE3-GH9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-</w:t>
            </w:r>
            <w:r w:rsidRPr="0096598E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H95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SusD-</w:t>
            </w:r>
          </w:p>
        </w:tc>
      </w:tr>
      <w:tr w:rsidR="00AB4A17" w:rsidRPr="00AE39A4" w14:paraId="2D7E050C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3D9CD17" w14:textId="77777777" w:rsidR="00AB4A17" w:rsidRPr="00AE39A4" w:rsidRDefault="00AB4A17" w:rsidP="00AB4A1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25</w:t>
            </w:r>
          </w:p>
        </w:tc>
        <w:tc>
          <w:tcPr>
            <w:tcW w:w="7138" w:type="dxa"/>
            <w:shd w:val="clear" w:color="auto" w:fill="auto"/>
          </w:tcPr>
          <w:p w14:paraId="259DB037" w14:textId="5825B606" w:rsidR="00AB4A17" w:rsidRPr="00AE39A4" w:rsidRDefault="00AB4A17" w:rsidP="00AB4A1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GH20-GH2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</w:p>
        </w:tc>
      </w:tr>
      <w:tr w:rsidR="00AB4A17" w:rsidRPr="00AE39A4" w14:paraId="7FCDDB32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569479BF" w14:textId="77777777" w:rsidR="00AB4A17" w:rsidRPr="00AE39A4" w:rsidRDefault="00AB4A17" w:rsidP="00AB4A1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26</w:t>
            </w:r>
          </w:p>
        </w:tc>
        <w:tc>
          <w:tcPr>
            <w:tcW w:w="7138" w:type="dxa"/>
            <w:shd w:val="clear" w:color="auto" w:fill="auto"/>
          </w:tcPr>
          <w:p w14:paraId="190F6CCE" w14:textId="7015C006" w:rsidR="00AB4A17" w:rsidRPr="00AE39A4" w:rsidRDefault="00AB4A17" w:rsidP="00AB4A1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D-SusC-SusC-SusD-unk-CE4-</w:t>
            </w:r>
          </w:p>
        </w:tc>
      </w:tr>
      <w:tr w:rsidR="00AB4A17" w:rsidRPr="00AE39A4" w14:paraId="219C65C8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75F0E7E" w14:textId="77777777" w:rsidR="00AB4A17" w:rsidRPr="00AE39A4" w:rsidRDefault="00AB4A17" w:rsidP="00AB4A1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27</w:t>
            </w:r>
          </w:p>
        </w:tc>
        <w:tc>
          <w:tcPr>
            <w:tcW w:w="7138" w:type="dxa"/>
            <w:shd w:val="clear" w:color="auto" w:fill="auto"/>
          </w:tcPr>
          <w:p w14:paraId="34BBBF08" w14:textId="3D35D79F" w:rsidR="00AB4A17" w:rsidRPr="00AE39A4" w:rsidRDefault="0096598E" w:rsidP="00AB4A1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ECF-σ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proofErr w:type="spellEnd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C-SusD</w:t>
            </w:r>
            <w:proofErr w:type="spellEnd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96598E" w:rsidRPr="00AE39A4" w14:paraId="0D4FF75E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07F97543" w14:textId="77777777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28</w:t>
            </w:r>
          </w:p>
        </w:tc>
        <w:tc>
          <w:tcPr>
            <w:tcW w:w="7138" w:type="dxa"/>
            <w:shd w:val="clear" w:color="auto" w:fill="auto"/>
          </w:tcPr>
          <w:p w14:paraId="08144962" w14:textId="4E699623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ECF-σ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SusC-SusD-unk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1-</w:t>
            </w:r>
          </w:p>
        </w:tc>
      </w:tr>
      <w:tr w:rsidR="0096598E" w:rsidRPr="00AE39A4" w14:paraId="5F584D5B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4FD17E8E" w14:textId="77777777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29</w:t>
            </w:r>
          </w:p>
        </w:tc>
        <w:tc>
          <w:tcPr>
            <w:tcW w:w="7138" w:type="dxa"/>
            <w:shd w:val="clear" w:color="auto" w:fill="auto"/>
          </w:tcPr>
          <w:p w14:paraId="32F0EA46" w14:textId="1CFC02A4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2-GH2-GH97-unk-SusD-unk-GH31-unk-GH76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-</w:t>
            </w:r>
          </w:p>
        </w:tc>
      </w:tr>
      <w:tr w:rsidR="0096598E" w:rsidRPr="00AE39A4" w14:paraId="7C1E11B4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599C724D" w14:textId="77777777" w:rsidR="0096598E" w:rsidRPr="004849B8" w:rsidRDefault="0096598E" w:rsidP="0096598E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49B8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UL30</w:t>
            </w:r>
          </w:p>
        </w:tc>
        <w:tc>
          <w:tcPr>
            <w:tcW w:w="7138" w:type="dxa"/>
            <w:shd w:val="clear" w:color="auto" w:fill="auto"/>
          </w:tcPr>
          <w:p w14:paraId="61D9D06F" w14:textId="4A157380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Sus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H30-unk-</w:t>
            </w:r>
            <w:r w:rsidRPr="004849B8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H3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96598E" w:rsidRPr="00AE39A4" w14:paraId="2EF1776D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289A2F5C" w14:textId="77777777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31</w:t>
            </w:r>
          </w:p>
        </w:tc>
        <w:tc>
          <w:tcPr>
            <w:tcW w:w="7138" w:type="dxa"/>
            <w:shd w:val="clear" w:color="auto" w:fill="auto"/>
          </w:tcPr>
          <w:p w14:paraId="3E17B7C3" w14:textId="44B7C758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PL29-unk-SusD-SusC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SusD-unk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8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96598E" w:rsidRPr="00AE39A4" w14:paraId="1275E3C8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007F644C" w14:textId="77777777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32</w:t>
            </w:r>
          </w:p>
        </w:tc>
        <w:tc>
          <w:tcPr>
            <w:tcW w:w="7138" w:type="dxa"/>
            <w:shd w:val="clear" w:color="auto" w:fill="auto"/>
          </w:tcPr>
          <w:p w14:paraId="323766F7" w14:textId="16F73B15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9-GT90-unk-GT2-G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4-GT4-G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2-GT2-unk-G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2-</w:t>
            </w:r>
          </w:p>
        </w:tc>
      </w:tr>
      <w:tr w:rsidR="0096598E" w:rsidRPr="00AE39A4" w14:paraId="1C12CE9F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4FB02AA9" w14:textId="77777777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33</w:t>
            </w:r>
          </w:p>
        </w:tc>
        <w:tc>
          <w:tcPr>
            <w:tcW w:w="7138" w:type="dxa"/>
            <w:shd w:val="clear" w:color="auto" w:fill="auto"/>
          </w:tcPr>
          <w:p w14:paraId="34618407" w14:textId="0A91A13F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CE4-GT87-GT87-</w:t>
            </w:r>
          </w:p>
        </w:tc>
      </w:tr>
      <w:tr w:rsidR="0096598E" w:rsidRPr="00AE39A4" w14:paraId="2E20DFAE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88D6795" w14:textId="77777777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34</w:t>
            </w:r>
          </w:p>
        </w:tc>
        <w:tc>
          <w:tcPr>
            <w:tcW w:w="7138" w:type="dxa"/>
            <w:shd w:val="clear" w:color="auto" w:fill="auto"/>
          </w:tcPr>
          <w:p w14:paraId="03CB6CFD" w14:textId="7DD45818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ECF-σ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TCS-GH43-</w:t>
            </w:r>
            <w:r w:rsidR="00527F9F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D-SusC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H76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D-</w:t>
            </w:r>
          </w:p>
        </w:tc>
      </w:tr>
      <w:tr w:rsidR="0096598E" w:rsidRPr="00AE39A4" w14:paraId="4C4A2391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3E31F1C6" w14:textId="77777777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35</w:t>
            </w:r>
          </w:p>
        </w:tc>
        <w:tc>
          <w:tcPr>
            <w:tcW w:w="7138" w:type="dxa"/>
            <w:shd w:val="clear" w:color="auto" w:fill="auto"/>
          </w:tcPr>
          <w:p w14:paraId="1D15116C" w14:textId="2A71D146" w:rsidR="0096598E" w:rsidRPr="00AE39A4" w:rsidRDefault="00527F9F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="0096598E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D-SusC</w:t>
            </w:r>
            <w:proofErr w:type="spellEnd"/>
            <w:r w:rsidR="0096598E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96598E" w:rsidRPr="00AE39A4" w14:paraId="14E6BFE4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53434884" w14:textId="77777777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36</w:t>
            </w:r>
          </w:p>
        </w:tc>
        <w:tc>
          <w:tcPr>
            <w:tcW w:w="7138" w:type="dxa"/>
            <w:shd w:val="clear" w:color="auto" w:fill="auto"/>
          </w:tcPr>
          <w:p w14:paraId="5741DDCC" w14:textId="63CA90D8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Sus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4549F6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4549F6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="004549F6">
              <w:rPr>
                <w:rFonts w:ascii="Times New Roman" w:eastAsia="宋体" w:hAnsi="Times New Roman" w:cs="Times New Roman"/>
                <w:sz w:val="24"/>
                <w:szCs w:val="24"/>
              </w:rPr>
              <w:t>GH2-GH115-GH43-GH43-</w:t>
            </w:r>
          </w:p>
        </w:tc>
      </w:tr>
      <w:tr w:rsidR="0096598E" w:rsidRPr="00AE39A4" w14:paraId="65DB5A06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735C4D11" w14:textId="77777777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37</w:t>
            </w:r>
          </w:p>
        </w:tc>
        <w:tc>
          <w:tcPr>
            <w:tcW w:w="7138" w:type="dxa"/>
            <w:shd w:val="clear" w:color="auto" w:fill="auto"/>
          </w:tcPr>
          <w:p w14:paraId="37056AB4" w14:textId="3374A70F" w:rsidR="0096598E" w:rsidRPr="00AE39A4" w:rsidRDefault="004549F6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D-GH76-unk-unk-GH76-unk-unk-GH92-GH125-GH92-GH127-</w:t>
            </w:r>
          </w:p>
        </w:tc>
      </w:tr>
      <w:tr w:rsidR="0096598E" w:rsidRPr="00AE39A4" w14:paraId="04C10ABC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2B1981D5" w14:textId="77777777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UL38</w:t>
            </w:r>
          </w:p>
        </w:tc>
        <w:tc>
          <w:tcPr>
            <w:tcW w:w="7138" w:type="dxa"/>
            <w:shd w:val="clear" w:color="auto" w:fill="auto"/>
          </w:tcPr>
          <w:p w14:paraId="0C968034" w14:textId="7944633F" w:rsidR="0096598E" w:rsidRPr="00AE39A4" w:rsidRDefault="004549F6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SusD-SusC-unk-unk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T66-</w:t>
            </w:r>
          </w:p>
        </w:tc>
      </w:tr>
      <w:tr w:rsidR="0096598E" w:rsidRPr="00AE39A4" w14:paraId="6455550A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7CC5787A" w14:textId="77777777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39</w:t>
            </w:r>
          </w:p>
        </w:tc>
        <w:tc>
          <w:tcPr>
            <w:tcW w:w="7138" w:type="dxa"/>
            <w:shd w:val="clear" w:color="auto" w:fill="auto"/>
          </w:tcPr>
          <w:p w14:paraId="3EABEAA3" w14:textId="4E674EE3" w:rsidR="0096598E" w:rsidRPr="00AE39A4" w:rsidRDefault="004549F6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9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9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2-unk-SusD-SusC-unk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15-</w:t>
            </w:r>
          </w:p>
        </w:tc>
      </w:tr>
      <w:tr w:rsidR="0096598E" w:rsidRPr="004549F6" w14:paraId="5B26B951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38AC5B11" w14:textId="77777777" w:rsidR="0096598E" w:rsidRPr="004849B8" w:rsidRDefault="0096598E" w:rsidP="0096598E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49B8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UL40</w:t>
            </w:r>
          </w:p>
        </w:tc>
        <w:tc>
          <w:tcPr>
            <w:tcW w:w="7138" w:type="dxa"/>
            <w:shd w:val="clear" w:color="auto" w:fill="auto"/>
          </w:tcPr>
          <w:p w14:paraId="472E6D5F" w14:textId="4C602B4B" w:rsidR="0096598E" w:rsidRPr="00AE39A4" w:rsidRDefault="004549F6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5-GH43-GH43-</w:t>
            </w:r>
            <w:r w:rsidRPr="004849B8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H51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7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43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7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SusC-SusD-</w:t>
            </w:r>
          </w:p>
        </w:tc>
      </w:tr>
      <w:tr w:rsidR="0096598E" w:rsidRPr="00AE39A4" w14:paraId="4CC0A37A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77A0302A" w14:textId="77777777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41</w:t>
            </w:r>
          </w:p>
        </w:tc>
        <w:tc>
          <w:tcPr>
            <w:tcW w:w="7138" w:type="dxa"/>
            <w:shd w:val="clear" w:color="auto" w:fill="auto"/>
          </w:tcPr>
          <w:p w14:paraId="5764AFFF" w14:textId="7858E388" w:rsidR="0096598E" w:rsidRPr="00AE39A4" w:rsidRDefault="004549F6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GH127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7F0752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H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C-Sus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7F0752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5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7F0752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H1</w:t>
            </w:r>
            <w:r w:rsidR="007F0752">
              <w:rPr>
                <w:rFonts w:ascii="Times New Roman" w:eastAsia="宋体" w:hAnsi="Times New Roman" w:cs="Times New Roman"/>
                <w:sz w:val="24"/>
                <w:szCs w:val="24"/>
              </w:rPr>
              <w:t>05</w:t>
            </w:r>
            <w:r w:rsidR="007F0752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96598E" w:rsidRPr="00AE39A4" w14:paraId="4B35BCFC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54C50FF" w14:textId="77777777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42</w:t>
            </w:r>
          </w:p>
        </w:tc>
        <w:tc>
          <w:tcPr>
            <w:tcW w:w="7138" w:type="dxa"/>
            <w:shd w:val="clear" w:color="auto" w:fill="auto"/>
          </w:tcPr>
          <w:p w14:paraId="2BCBF9AA" w14:textId="03B0BE20" w:rsidR="0096598E" w:rsidRPr="00AE39A4" w:rsidRDefault="007F0752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T2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unk-GH13-SusD-SusC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7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13-</w:t>
            </w:r>
          </w:p>
        </w:tc>
      </w:tr>
      <w:tr w:rsidR="0096598E" w:rsidRPr="00AE39A4" w14:paraId="55D81F29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679FDB4C" w14:textId="77777777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43</w:t>
            </w:r>
          </w:p>
        </w:tc>
        <w:tc>
          <w:tcPr>
            <w:tcW w:w="7138" w:type="dxa"/>
            <w:shd w:val="clear" w:color="auto" w:fill="auto"/>
          </w:tcPr>
          <w:p w14:paraId="7AACE4F2" w14:textId="4A8A3348" w:rsidR="0096598E" w:rsidRPr="00AE39A4" w:rsidRDefault="007F0752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TCS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un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C-SusD-GH18-</w:t>
            </w:r>
          </w:p>
        </w:tc>
      </w:tr>
      <w:tr w:rsidR="0096598E" w:rsidRPr="00AE39A4" w14:paraId="43430123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5F303C7D" w14:textId="77777777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44</w:t>
            </w:r>
          </w:p>
        </w:tc>
        <w:tc>
          <w:tcPr>
            <w:tcW w:w="7138" w:type="dxa"/>
            <w:shd w:val="clear" w:color="auto" w:fill="auto"/>
          </w:tcPr>
          <w:p w14:paraId="588D6405" w14:textId="1330F67B" w:rsidR="0096598E" w:rsidRPr="00AE39A4" w:rsidRDefault="007F0752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92-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32-unk-GH130-GH125-GH76-GH92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C-SusD-GH7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unk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-</w:t>
            </w:r>
          </w:p>
        </w:tc>
      </w:tr>
      <w:tr w:rsidR="0096598E" w:rsidRPr="00AE39A4" w14:paraId="0B2094AE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7C8F7613" w14:textId="77777777" w:rsidR="0096598E" w:rsidRPr="00AE39A4" w:rsidRDefault="0096598E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45</w:t>
            </w:r>
          </w:p>
        </w:tc>
        <w:tc>
          <w:tcPr>
            <w:tcW w:w="7138" w:type="dxa"/>
            <w:shd w:val="clear" w:color="auto" w:fill="auto"/>
          </w:tcPr>
          <w:p w14:paraId="26B1B95B" w14:textId="33326102" w:rsidR="0096598E" w:rsidRPr="00AE39A4" w:rsidRDefault="007F0752" w:rsidP="009659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SusD-unk-GH92-unk-GH99-unk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C20496" w:rsidRPr="00AE39A4" w14:paraId="7B1C3616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7BF488A9" w14:textId="77777777" w:rsidR="00C20496" w:rsidRPr="00AE39A4" w:rsidRDefault="00C20496" w:rsidP="00C204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46</w:t>
            </w:r>
          </w:p>
        </w:tc>
        <w:tc>
          <w:tcPr>
            <w:tcW w:w="7138" w:type="dxa"/>
            <w:shd w:val="clear" w:color="auto" w:fill="auto"/>
          </w:tcPr>
          <w:p w14:paraId="6F2BB719" w14:textId="7338BB48" w:rsidR="00C20496" w:rsidRPr="00AE39A4" w:rsidRDefault="00BB30AD" w:rsidP="00C204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unk</w:t>
            </w:r>
            <w:r w:rsidR="00C20496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unk-Sus</w:t>
            </w:r>
            <w:r w:rsidR="00C20496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proofErr w:type="spellEnd"/>
            <w:r w:rsidR="00C20496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C20496" w:rsidRPr="00AE39A4" w14:paraId="7706256E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0453DB83" w14:textId="77777777" w:rsidR="00C20496" w:rsidRPr="00AE39A4" w:rsidRDefault="00C20496" w:rsidP="00C204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47</w:t>
            </w:r>
          </w:p>
        </w:tc>
        <w:tc>
          <w:tcPr>
            <w:tcW w:w="7138" w:type="dxa"/>
            <w:shd w:val="clear" w:color="auto" w:fill="auto"/>
          </w:tcPr>
          <w:p w14:paraId="2018EB43" w14:textId="184C8D72" w:rsidR="00C20496" w:rsidRPr="00AE39A4" w:rsidRDefault="00C20496" w:rsidP="00C204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41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unk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C-Sus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Sus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GH92-GH92-unk-GH92-</w:t>
            </w:r>
          </w:p>
        </w:tc>
      </w:tr>
      <w:tr w:rsidR="00C20496" w:rsidRPr="00AE39A4" w14:paraId="775CFADE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41D6E0BA" w14:textId="77777777" w:rsidR="00C20496" w:rsidRPr="00AE39A4" w:rsidRDefault="00C20496" w:rsidP="00C204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48</w:t>
            </w:r>
          </w:p>
        </w:tc>
        <w:tc>
          <w:tcPr>
            <w:tcW w:w="7138" w:type="dxa"/>
            <w:shd w:val="clear" w:color="auto" w:fill="auto"/>
          </w:tcPr>
          <w:p w14:paraId="6B780B78" w14:textId="71123AF4" w:rsidR="00C20496" w:rsidRPr="00AE39A4" w:rsidRDefault="00C20496" w:rsidP="00C204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D-unk-unk-GH92-GH92-ECF-σ-GH9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-</w:t>
            </w:r>
          </w:p>
        </w:tc>
      </w:tr>
      <w:tr w:rsidR="00C20496" w:rsidRPr="00AE39A4" w14:paraId="1860B1A9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451115A7" w14:textId="77777777" w:rsidR="00C20496" w:rsidRPr="00AE39A4" w:rsidRDefault="00C20496" w:rsidP="00C204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49</w:t>
            </w:r>
          </w:p>
        </w:tc>
        <w:tc>
          <w:tcPr>
            <w:tcW w:w="7138" w:type="dxa"/>
            <w:shd w:val="clear" w:color="auto" w:fill="auto"/>
          </w:tcPr>
          <w:p w14:paraId="3B787D03" w14:textId="0838CE1B" w:rsidR="00C20496" w:rsidRPr="00AE39A4" w:rsidRDefault="00C20496" w:rsidP="00C204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D-SusC-unk-unk-GH2-unk-SusC-</w:t>
            </w:r>
          </w:p>
        </w:tc>
      </w:tr>
      <w:tr w:rsidR="00C20496" w:rsidRPr="00AE39A4" w14:paraId="3D5EDDB1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508C6481" w14:textId="77777777" w:rsidR="00C20496" w:rsidRPr="00AE39A4" w:rsidRDefault="00C20496" w:rsidP="00C204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50</w:t>
            </w:r>
          </w:p>
        </w:tc>
        <w:tc>
          <w:tcPr>
            <w:tcW w:w="7138" w:type="dxa"/>
            <w:shd w:val="clear" w:color="auto" w:fill="auto"/>
          </w:tcPr>
          <w:p w14:paraId="34F886F9" w14:textId="18161AD3" w:rsidR="00C20496" w:rsidRPr="00AE39A4" w:rsidRDefault="00C20496" w:rsidP="00C204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GH92-GH2-CE3-GH78-CE1-CE3-unk-unk-SusC-SusD-</w:t>
            </w:r>
          </w:p>
        </w:tc>
      </w:tr>
      <w:tr w:rsidR="00C20496" w:rsidRPr="00AE39A4" w14:paraId="661D63C2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7B6BA3F7" w14:textId="77777777" w:rsidR="00C20496" w:rsidRPr="00AE39A4" w:rsidRDefault="00C20496" w:rsidP="00C204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51</w:t>
            </w:r>
          </w:p>
        </w:tc>
        <w:tc>
          <w:tcPr>
            <w:tcW w:w="7138" w:type="dxa"/>
            <w:shd w:val="clear" w:color="auto" w:fill="auto"/>
          </w:tcPr>
          <w:p w14:paraId="6B7E44AC" w14:textId="65821CDF" w:rsidR="00C20496" w:rsidRPr="00AE39A4" w:rsidRDefault="00C20496" w:rsidP="00C204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D-unk-unk-SusC-SusD-SusC-</w:t>
            </w:r>
            <w:r w:rsidR="002B10B6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2-GH92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0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43-CE3-</w:t>
            </w:r>
          </w:p>
        </w:tc>
      </w:tr>
      <w:tr w:rsidR="002B10B6" w:rsidRPr="00AE39A4" w14:paraId="38B8ACE2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088EB43" w14:textId="77777777" w:rsidR="002B10B6" w:rsidRPr="00AE39A4" w:rsidRDefault="002B10B6" w:rsidP="002B10B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52</w:t>
            </w:r>
          </w:p>
        </w:tc>
        <w:tc>
          <w:tcPr>
            <w:tcW w:w="7138" w:type="dxa"/>
            <w:shd w:val="clear" w:color="auto" w:fill="auto"/>
          </w:tcPr>
          <w:p w14:paraId="6FB61E63" w14:textId="0F6B1AED" w:rsidR="002B10B6" w:rsidRPr="00AE39A4" w:rsidRDefault="002B10B6" w:rsidP="002B10B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105-CE8-CE8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SusD-SusC-PL1-PL1-unk-unk-PL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D-GH28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2B10B6" w:rsidRPr="00AE39A4" w14:paraId="2DB200F8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FCD29C1" w14:textId="77777777" w:rsidR="002B10B6" w:rsidRPr="00AE39A4" w:rsidRDefault="002B10B6" w:rsidP="002B10B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53</w:t>
            </w:r>
          </w:p>
        </w:tc>
        <w:tc>
          <w:tcPr>
            <w:tcW w:w="7138" w:type="dxa"/>
            <w:shd w:val="clear" w:color="auto" w:fill="auto"/>
          </w:tcPr>
          <w:p w14:paraId="1CC787D0" w14:textId="3E9785D9" w:rsidR="002B10B6" w:rsidRPr="00AE39A4" w:rsidRDefault="002B10B6" w:rsidP="002B10B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D-unk-GH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2B10B6" w:rsidRPr="00AE39A4" w14:paraId="08F47BD8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20DBEBBC" w14:textId="77777777" w:rsidR="002B10B6" w:rsidRPr="00AE39A4" w:rsidRDefault="002B10B6" w:rsidP="002B10B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54</w:t>
            </w:r>
          </w:p>
        </w:tc>
        <w:tc>
          <w:tcPr>
            <w:tcW w:w="7138" w:type="dxa"/>
            <w:shd w:val="clear" w:color="auto" w:fill="auto"/>
          </w:tcPr>
          <w:p w14:paraId="2FEF4345" w14:textId="27BA9ABD" w:rsidR="002B10B6" w:rsidRPr="00AE39A4" w:rsidRDefault="002B10B6" w:rsidP="002B10B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106-GH28-unk-GH28-CE12-GH2-unk-GH42-GH28-CE4-GH28-GH2-unk-CE12-unk-GH35-</w:t>
            </w:r>
          </w:p>
        </w:tc>
      </w:tr>
      <w:tr w:rsidR="002B10B6" w:rsidRPr="00AE39A4" w14:paraId="5E5AB27C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263FD5C7" w14:textId="77777777" w:rsidR="002B10B6" w:rsidRPr="00AE39A4" w:rsidRDefault="002B10B6" w:rsidP="002B10B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55</w:t>
            </w:r>
          </w:p>
        </w:tc>
        <w:tc>
          <w:tcPr>
            <w:tcW w:w="7138" w:type="dxa"/>
            <w:shd w:val="clear" w:color="auto" w:fill="auto"/>
          </w:tcPr>
          <w:p w14:paraId="79F8F1A1" w14:textId="020754CF" w:rsidR="002B10B6" w:rsidRPr="00AE39A4" w:rsidRDefault="002B10B6" w:rsidP="002B10B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L9-unk-PL26-CE12-GH105-PL11-GH105-unk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CE6-GH2-</w:t>
            </w:r>
            <w:r w:rsidR="00BB30AD">
              <w:rPr>
                <w:rFonts w:ascii="Times New Roman" w:eastAsia="宋体" w:hAnsi="Times New Roman" w:cs="Times New Roman"/>
                <w:sz w:val="24"/>
                <w:szCs w:val="24"/>
              </w:rPr>
              <w:t>HTCS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L9-unk-GH43-unk-GH28-</w:t>
            </w:r>
          </w:p>
        </w:tc>
      </w:tr>
      <w:tr w:rsidR="002B10B6" w:rsidRPr="00AE39A4" w14:paraId="3BE25EED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587E28C5" w14:textId="77777777" w:rsidR="002B10B6" w:rsidRPr="00AE39A4" w:rsidRDefault="002B10B6" w:rsidP="002B10B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56</w:t>
            </w:r>
          </w:p>
        </w:tc>
        <w:tc>
          <w:tcPr>
            <w:tcW w:w="7138" w:type="dxa"/>
            <w:shd w:val="clear" w:color="auto" w:fill="auto"/>
          </w:tcPr>
          <w:p w14:paraId="7AEEF2B7" w14:textId="62FB0B4C" w:rsidR="002B10B6" w:rsidRPr="00AE39A4" w:rsidRDefault="002B10B6" w:rsidP="002B10B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H2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Su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ECF-σ-GH11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2B10B6" w:rsidRPr="00AE39A4" w14:paraId="549F8536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76607B18" w14:textId="77777777" w:rsidR="002B10B6" w:rsidRPr="00AE39A4" w:rsidRDefault="002B10B6" w:rsidP="002B10B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57</w:t>
            </w:r>
          </w:p>
        </w:tc>
        <w:tc>
          <w:tcPr>
            <w:tcW w:w="7138" w:type="dxa"/>
            <w:shd w:val="clear" w:color="auto" w:fill="auto"/>
          </w:tcPr>
          <w:p w14:paraId="6E5F2F1E" w14:textId="3037E3D9" w:rsidR="002B10B6" w:rsidRPr="00AE39A4" w:rsidRDefault="002B10B6" w:rsidP="002B10B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2-GT4-unk-unk-unk-SusD-unk-unk-GH133-GT4-GH57-</w:t>
            </w:r>
            <w:r w:rsidR="008D0025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T5-</w:t>
            </w:r>
          </w:p>
        </w:tc>
      </w:tr>
      <w:tr w:rsidR="002B10B6" w:rsidRPr="00AE39A4" w14:paraId="01DDED20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06C65771" w14:textId="77777777" w:rsidR="002B10B6" w:rsidRPr="00AE39A4" w:rsidRDefault="002B10B6" w:rsidP="002B10B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58</w:t>
            </w:r>
          </w:p>
        </w:tc>
        <w:tc>
          <w:tcPr>
            <w:tcW w:w="7138" w:type="dxa"/>
            <w:shd w:val="clear" w:color="auto" w:fill="auto"/>
          </w:tcPr>
          <w:p w14:paraId="02152FF8" w14:textId="68835E97" w:rsidR="002B10B6" w:rsidRPr="00AE39A4" w:rsidRDefault="008D0025" w:rsidP="002B10B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SusD-GH89-unk-</w:t>
            </w:r>
          </w:p>
        </w:tc>
      </w:tr>
      <w:tr w:rsidR="002B10B6" w:rsidRPr="00AE39A4" w14:paraId="4F86DF6A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39DEA8AA" w14:textId="77777777" w:rsidR="002B10B6" w:rsidRPr="00AE39A4" w:rsidRDefault="002B10B6" w:rsidP="002B10B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59</w:t>
            </w:r>
          </w:p>
        </w:tc>
        <w:tc>
          <w:tcPr>
            <w:tcW w:w="7138" w:type="dxa"/>
            <w:shd w:val="clear" w:color="auto" w:fill="auto"/>
          </w:tcPr>
          <w:p w14:paraId="2DF94989" w14:textId="1AC58006" w:rsidR="002B10B6" w:rsidRPr="00AE39A4" w:rsidRDefault="00BB30AD" w:rsidP="002B10B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</w:t>
            </w:r>
            <w:r w:rsidR="008D0025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20-GH84-unk-unk-ECF-σ</w:t>
            </w:r>
            <w:r w:rsidR="008D002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D0025" w:rsidRPr="00AE39A4" w14:paraId="6DEF892E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0435CCC3" w14:textId="77777777" w:rsidR="008D0025" w:rsidRPr="00AE39A4" w:rsidRDefault="008D0025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60</w:t>
            </w:r>
          </w:p>
        </w:tc>
        <w:tc>
          <w:tcPr>
            <w:tcW w:w="7138" w:type="dxa"/>
            <w:shd w:val="clear" w:color="auto" w:fill="auto"/>
          </w:tcPr>
          <w:p w14:paraId="1EFD13DB" w14:textId="0B417899" w:rsidR="008D0025" w:rsidRPr="00AE39A4" w:rsidRDefault="00BB30AD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="008D0025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SusD</w:t>
            </w:r>
            <w:proofErr w:type="spellEnd"/>
            <w:r w:rsidR="008D0025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8D0025" w:rsidRPr="00AE39A4" w14:paraId="02A51E87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96E94A3" w14:textId="77777777" w:rsidR="008D0025" w:rsidRPr="00AE39A4" w:rsidRDefault="008D0025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61</w:t>
            </w:r>
          </w:p>
        </w:tc>
        <w:tc>
          <w:tcPr>
            <w:tcW w:w="7138" w:type="dxa"/>
            <w:shd w:val="clear" w:color="auto" w:fill="auto"/>
          </w:tcPr>
          <w:p w14:paraId="4248EC7C" w14:textId="0C6166FA" w:rsidR="008D0025" w:rsidRPr="00AE39A4" w:rsidRDefault="008D0025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proofErr w:type="spellEnd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proofErr w:type="spellEnd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ECF-σ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D0025" w:rsidRPr="00AE39A4" w14:paraId="49D1CF94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390CD7A" w14:textId="77777777" w:rsidR="008D0025" w:rsidRPr="00AE39A4" w:rsidRDefault="008D0025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62</w:t>
            </w:r>
          </w:p>
        </w:tc>
        <w:tc>
          <w:tcPr>
            <w:tcW w:w="7138" w:type="dxa"/>
            <w:shd w:val="clear" w:color="auto" w:fill="auto"/>
          </w:tcPr>
          <w:p w14:paraId="35279026" w14:textId="6824D5BE" w:rsidR="008D0025" w:rsidRPr="00AE39A4" w:rsidRDefault="008D0025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GH88-SusD-SusC-</w:t>
            </w:r>
          </w:p>
        </w:tc>
      </w:tr>
      <w:tr w:rsidR="008D0025" w:rsidRPr="00AE39A4" w14:paraId="6CDFFD2D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1154F70" w14:textId="77777777" w:rsidR="008D0025" w:rsidRPr="00AE39A4" w:rsidRDefault="008D0025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63</w:t>
            </w:r>
          </w:p>
        </w:tc>
        <w:tc>
          <w:tcPr>
            <w:tcW w:w="7138" w:type="dxa"/>
            <w:shd w:val="clear" w:color="auto" w:fill="auto"/>
          </w:tcPr>
          <w:p w14:paraId="79953A06" w14:textId="7DE26296" w:rsidR="008D0025" w:rsidRPr="00AE39A4" w:rsidRDefault="008D0025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GH2-GH53-unk-Su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GH147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PL13-</w:t>
            </w:r>
          </w:p>
        </w:tc>
      </w:tr>
      <w:tr w:rsidR="008D0025" w:rsidRPr="00AE39A4" w14:paraId="02BCFC42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68009112" w14:textId="77777777" w:rsidR="008D0025" w:rsidRPr="008D0025" w:rsidRDefault="008D0025" w:rsidP="008D0025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8D0025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UL64</w:t>
            </w:r>
          </w:p>
        </w:tc>
        <w:tc>
          <w:tcPr>
            <w:tcW w:w="7138" w:type="dxa"/>
            <w:shd w:val="clear" w:color="auto" w:fill="auto"/>
          </w:tcPr>
          <w:p w14:paraId="78CA44C4" w14:textId="25E3CEC2" w:rsidR="008D0025" w:rsidRPr="00AE39A4" w:rsidRDefault="008D0025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20-</w:t>
            </w:r>
            <w:r w:rsidRPr="008D0025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H95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GH2-unk-GH13-GH13-</w:t>
            </w:r>
          </w:p>
        </w:tc>
      </w:tr>
      <w:tr w:rsidR="008D0025" w:rsidRPr="00AE39A4" w14:paraId="5B2FF8C2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27261691" w14:textId="77777777" w:rsidR="008D0025" w:rsidRPr="00AE39A4" w:rsidRDefault="008D0025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65</w:t>
            </w:r>
          </w:p>
        </w:tc>
        <w:tc>
          <w:tcPr>
            <w:tcW w:w="7138" w:type="dxa"/>
            <w:shd w:val="clear" w:color="auto" w:fill="auto"/>
          </w:tcPr>
          <w:p w14:paraId="7B3C810E" w14:textId="67868255" w:rsidR="008D0025" w:rsidRPr="00AE39A4" w:rsidRDefault="008D0025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SusD-GH18-unk-unk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9-</w:t>
            </w:r>
          </w:p>
        </w:tc>
      </w:tr>
      <w:tr w:rsidR="008D0025" w:rsidRPr="00AE39A4" w14:paraId="7A5B31BC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5A672249" w14:textId="77777777" w:rsidR="008D0025" w:rsidRPr="00AE39A4" w:rsidRDefault="008D0025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66</w:t>
            </w:r>
          </w:p>
        </w:tc>
        <w:tc>
          <w:tcPr>
            <w:tcW w:w="7138" w:type="dxa"/>
            <w:shd w:val="clear" w:color="auto" w:fill="auto"/>
          </w:tcPr>
          <w:p w14:paraId="419B355E" w14:textId="2BA15887" w:rsidR="008D0025" w:rsidRPr="00AE39A4" w:rsidRDefault="008D0025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ECF-σ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SusC-SusD-unk-SusC-SusD-unk-unk-GT2-GT2-GT2-GT2-GT101-GT2-GT2-GT4-GT4-GT4-</w:t>
            </w:r>
          </w:p>
        </w:tc>
      </w:tr>
      <w:tr w:rsidR="008D0025" w:rsidRPr="00AE39A4" w14:paraId="55BCFA91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78FEA4B" w14:textId="77777777" w:rsidR="008D0025" w:rsidRPr="00AE39A4" w:rsidRDefault="008D0025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67</w:t>
            </w:r>
          </w:p>
        </w:tc>
        <w:tc>
          <w:tcPr>
            <w:tcW w:w="7138" w:type="dxa"/>
            <w:shd w:val="clear" w:color="auto" w:fill="auto"/>
          </w:tcPr>
          <w:p w14:paraId="071BEF6E" w14:textId="389C9BC6" w:rsidR="008D0025" w:rsidRPr="00AE39A4" w:rsidRDefault="008D0025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97-unk-GH146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SusC-SusD-unk-GH43-GH88-unk-SusC-unk-CE1-</w:t>
            </w:r>
          </w:p>
        </w:tc>
      </w:tr>
      <w:tr w:rsidR="008D0025" w:rsidRPr="00AE39A4" w14:paraId="14C8E280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4DE581F0" w14:textId="77777777" w:rsidR="008D0025" w:rsidRPr="00AE39A4" w:rsidRDefault="008D0025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68</w:t>
            </w:r>
          </w:p>
        </w:tc>
        <w:tc>
          <w:tcPr>
            <w:tcW w:w="7138" w:type="dxa"/>
            <w:shd w:val="clear" w:color="auto" w:fill="auto"/>
          </w:tcPr>
          <w:p w14:paraId="78B6B84A" w14:textId="1DA6A40D" w:rsidR="008D0025" w:rsidRPr="00AE39A4" w:rsidRDefault="008D0025" w:rsidP="008D002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ECF-σ-SusC-SusD-SusC-SusD-</w:t>
            </w:r>
            <w:r w:rsidR="000E0BCE">
              <w:rPr>
                <w:rFonts w:ascii="Times New Roman" w:eastAsia="宋体" w:hAnsi="Times New Roman" w:cs="Times New Roman"/>
                <w:sz w:val="24"/>
                <w:szCs w:val="24"/>
              </w:rPr>
              <w:t>GT2</w:t>
            </w:r>
            <w:r w:rsidR="000E0BCE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PL27-PL27-GH43-</w:t>
            </w:r>
            <w:r w:rsidR="000E0BCE">
              <w:rPr>
                <w:rFonts w:ascii="Times New Roman" w:eastAsia="宋体" w:hAnsi="Times New Roman" w:cs="Times New Roman"/>
                <w:sz w:val="24"/>
                <w:szCs w:val="24"/>
              </w:rPr>
              <w:t>HTCS</w:t>
            </w:r>
            <w:r w:rsidR="000E0BCE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</w:t>
            </w:r>
            <w:r w:rsidR="000E0BCE"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="000E0BCE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D-</w:t>
            </w:r>
            <w:r w:rsidR="000E0BCE">
              <w:rPr>
                <w:rFonts w:ascii="Times New Roman" w:eastAsia="宋体" w:hAnsi="Times New Roman" w:cs="Times New Roman"/>
                <w:sz w:val="24"/>
                <w:szCs w:val="24"/>
              </w:rPr>
              <w:t>GH35-</w:t>
            </w:r>
          </w:p>
        </w:tc>
      </w:tr>
      <w:tr w:rsidR="000E0BCE" w:rsidRPr="00AE39A4" w14:paraId="1436DF02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79A60676" w14:textId="77777777" w:rsidR="000E0BCE" w:rsidRPr="00AE39A4" w:rsidRDefault="000E0BCE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69</w:t>
            </w:r>
          </w:p>
        </w:tc>
        <w:tc>
          <w:tcPr>
            <w:tcW w:w="7138" w:type="dxa"/>
            <w:shd w:val="clear" w:color="auto" w:fill="auto"/>
          </w:tcPr>
          <w:p w14:paraId="7152E562" w14:textId="1C2631D7" w:rsidR="000E0BCE" w:rsidRPr="00AE39A4" w:rsidRDefault="000E0BCE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25-unk-unk-SusC-SusD-unk-GH109-</w:t>
            </w:r>
          </w:p>
        </w:tc>
      </w:tr>
      <w:tr w:rsidR="000E0BCE" w:rsidRPr="00AE39A4" w14:paraId="2BC974A6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81613B0" w14:textId="77777777" w:rsidR="000E0BCE" w:rsidRPr="004849B8" w:rsidRDefault="000E0BCE" w:rsidP="000E0BCE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49B8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UL70</w:t>
            </w:r>
          </w:p>
        </w:tc>
        <w:tc>
          <w:tcPr>
            <w:tcW w:w="7138" w:type="dxa"/>
            <w:shd w:val="clear" w:color="auto" w:fill="auto"/>
          </w:tcPr>
          <w:p w14:paraId="21FE171D" w14:textId="76B0F182" w:rsidR="000E0BCE" w:rsidRPr="00AE39A4" w:rsidRDefault="000E0BCE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E0BCE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H141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31-unk-</w:t>
            </w:r>
            <w:r w:rsidRPr="000E0BCE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H51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14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GH43-SusD-SusC-</w:t>
            </w:r>
          </w:p>
        </w:tc>
      </w:tr>
      <w:tr w:rsidR="000E0BCE" w:rsidRPr="00AE39A4" w14:paraId="6D509B8F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6A8CD839" w14:textId="77777777" w:rsidR="000E0BCE" w:rsidRPr="004849B8" w:rsidRDefault="000E0BCE" w:rsidP="000E0BCE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49B8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UL71</w:t>
            </w:r>
          </w:p>
        </w:tc>
        <w:tc>
          <w:tcPr>
            <w:tcW w:w="7138" w:type="dxa"/>
            <w:shd w:val="clear" w:color="auto" w:fill="auto"/>
          </w:tcPr>
          <w:p w14:paraId="384FED55" w14:textId="26A74D71" w:rsidR="000E0BCE" w:rsidRPr="00AE39A4" w:rsidRDefault="000E0BCE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D-SusC-unk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H43-</w:t>
            </w:r>
            <w:r w:rsidRPr="004849B8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H51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43-</w:t>
            </w:r>
          </w:p>
        </w:tc>
      </w:tr>
      <w:tr w:rsidR="000E0BCE" w:rsidRPr="00AE39A4" w14:paraId="7F830384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486CBA4E" w14:textId="77777777" w:rsidR="000E0BCE" w:rsidRPr="00AE39A4" w:rsidRDefault="000E0BCE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72</w:t>
            </w:r>
          </w:p>
        </w:tc>
        <w:tc>
          <w:tcPr>
            <w:tcW w:w="7138" w:type="dxa"/>
            <w:shd w:val="clear" w:color="auto" w:fill="auto"/>
          </w:tcPr>
          <w:p w14:paraId="0E3417D5" w14:textId="66B2BD1E" w:rsidR="000E0BCE" w:rsidRPr="00AE39A4" w:rsidRDefault="000E0BCE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4-GT4-unk-GT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un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GT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un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H76-SusC-SusD-unk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2-</w:t>
            </w:r>
          </w:p>
        </w:tc>
      </w:tr>
      <w:tr w:rsidR="000E0BCE" w:rsidRPr="00AE39A4" w14:paraId="03E77EE9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602AE78C" w14:textId="77777777" w:rsidR="000E0BCE" w:rsidRPr="00AE39A4" w:rsidRDefault="000E0BCE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73</w:t>
            </w:r>
          </w:p>
        </w:tc>
        <w:tc>
          <w:tcPr>
            <w:tcW w:w="7138" w:type="dxa"/>
            <w:shd w:val="clear" w:color="auto" w:fill="auto"/>
          </w:tcPr>
          <w:p w14:paraId="6901C4CB" w14:textId="1C76851C" w:rsidR="000E0BCE" w:rsidRPr="00AE39A4" w:rsidRDefault="000E0BCE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D-SusC-GH89-unk-GH33-GH20-unk-GH2-GH20-GH20-GH2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unk-</w:t>
            </w:r>
          </w:p>
        </w:tc>
      </w:tr>
      <w:tr w:rsidR="000E0BCE" w:rsidRPr="00AE39A4" w14:paraId="697C09ED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62FC57FB" w14:textId="77777777" w:rsidR="000E0BCE" w:rsidRPr="00AE39A4" w:rsidRDefault="000E0BCE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UL74</w:t>
            </w:r>
          </w:p>
        </w:tc>
        <w:tc>
          <w:tcPr>
            <w:tcW w:w="7138" w:type="dxa"/>
            <w:shd w:val="clear" w:color="auto" w:fill="auto"/>
          </w:tcPr>
          <w:p w14:paraId="05C81FE3" w14:textId="1560BAB8" w:rsidR="000E0BCE" w:rsidRPr="00AE39A4" w:rsidRDefault="00904F4D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="000E0BCE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</w:t>
            </w:r>
            <w:r w:rsidR="000E0BCE">
              <w:rPr>
                <w:rFonts w:ascii="Times New Roman" w:eastAsia="宋体" w:hAnsi="Times New Roman" w:cs="Times New Roman"/>
                <w:sz w:val="24"/>
                <w:szCs w:val="24"/>
              </w:rPr>
              <w:t>T2</w:t>
            </w:r>
            <w:r w:rsidR="000E0BCE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GT</w:t>
            </w:r>
            <w:r w:rsidR="000E0BC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0E0BCE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SusC-SusD-unk-unk-SusC-</w:t>
            </w:r>
          </w:p>
        </w:tc>
      </w:tr>
      <w:tr w:rsidR="000E0BCE" w:rsidRPr="00AE39A4" w14:paraId="75E712DC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5695A75B" w14:textId="77777777" w:rsidR="000E0BCE" w:rsidRPr="00AE39A4" w:rsidRDefault="000E0BCE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75</w:t>
            </w:r>
          </w:p>
        </w:tc>
        <w:tc>
          <w:tcPr>
            <w:tcW w:w="7138" w:type="dxa"/>
            <w:shd w:val="clear" w:color="auto" w:fill="auto"/>
          </w:tcPr>
          <w:p w14:paraId="46423B3B" w14:textId="5BEBCD0C" w:rsidR="000E0BCE" w:rsidRPr="00AE39A4" w:rsidRDefault="00904F4D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SusC-unk-SusC-unk-GH20-</w:t>
            </w:r>
          </w:p>
        </w:tc>
      </w:tr>
      <w:tr w:rsidR="000E0BCE" w:rsidRPr="00AE39A4" w14:paraId="4840588B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3CCB6640" w14:textId="77777777" w:rsidR="000E0BCE" w:rsidRPr="00AE39A4" w:rsidRDefault="000E0BCE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76</w:t>
            </w:r>
          </w:p>
        </w:tc>
        <w:tc>
          <w:tcPr>
            <w:tcW w:w="7138" w:type="dxa"/>
            <w:shd w:val="clear" w:color="auto" w:fill="auto"/>
          </w:tcPr>
          <w:p w14:paraId="621E877B" w14:textId="499CC807" w:rsidR="000E0BCE" w:rsidRPr="00AE39A4" w:rsidRDefault="00904F4D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C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unk-unk-CE1-unk-unk-GT4-unk-GT94-GT4-</w:t>
            </w:r>
          </w:p>
        </w:tc>
      </w:tr>
      <w:tr w:rsidR="000E0BCE" w:rsidRPr="00AE39A4" w14:paraId="7D1A8ACD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6791A4AF" w14:textId="77777777" w:rsidR="000E0BCE" w:rsidRPr="00AE39A4" w:rsidRDefault="000E0BCE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77</w:t>
            </w:r>
          </w:p>
        </w:tc>
        <w:tc>
          <w:tcPr>
            <w:tcW w:w="7138" w:type="dxa"/>
            <w:shd w:val="clear" w:color="auto" w:fill="auto"/>
          </w:tcPr>
          <w:p w14:paraId="5967C5C2" w14:textId="0C9812F9" w:rsidR="000E0BCE" w:rsidRPr="00AE39A4" w:rsidRDefault="00904F4D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CE9-CE9-unk-unk-unk-GH97-</w:t>
            </w:r>
          </w:p>
        </w:tc>
      </w:tr>
      <w:tr w:rsidR="000E0BCE" w:rsidRPr="00AE39A4" w14:paraId="610A1A7F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7E4BC6D1" w14:textId="77777777" w:rsidR="000E0BCE" w:rsidRPr="00AE39A4" w:rsidRDefault="000E0BCE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78</w:t>
            </w:r>
          </w:p>
        </w:tc>
        <w:tc>
          <w:tcPr>
            <w:tcW w:w="7138" w:type="dxa"/>
            <w:shd w:val="clear" w:color="auto" w:fill="auto"/>
          </w:tcPr>
          <w:p w14:paraId="3C1732F1" w14:textId="05D86820" w:rsidR="000E0BCE" w:rsidRPr="00AE39A4" w:rsidRDefault="00904F4D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SusD-unk-unk-GH2-unk-unk-GT41-unk-unk- unk-GH13-un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H13-</w:t>
            </w:r>
          </w:p>
        </w:tc>
      </w:tr>
      <w:tr w:rsidR="000E0BCE" w:rsidRPr="00AE39A4" w14:paraId="2B752FE6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5BA756E6" w14:textId="77777777" w:rsidR="000E0BCE" w:rsidRPr="00AE39A4" w:rsidRDefault="000E0BCE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79</w:t>
            </w:r>
          </w:p>
        </w:tc>
        <w:tc>
          <w:tcPr>
            <w:tcW w:w="7138" w:type="dxa"/>
            <w:shd w:val="clear" w:color="auto" w:fill="auto"/>
          </w:tcPr>
          <w:p w14:paraId="3DBD8A73" w14:textId="36DA0EBB" w:rsidR="000E0BCE" w:rsidRPr="00AE39A4" w:rsidRDefault="00904F4D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SusD-SusC-unk-unk-unk-GT41-unk-unk-GT41-</w:t>
            </w:r>
          </w:p>
        </w:tc>
      </w:tr>
      <w:tr w:rsidR="000E0BCE" w:rsidRPr="00AE39A4" w14:paraId="2E707CCD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49BB6764" w14:textId="77777777" w:rsidR="000E0BCE" w:rsidRPr="00AE39A4" w:rsidRDefault="000E0BCE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80</w:t>
            </w:r>
          </w:p>
        </w:tc>
        <w:tc>
          <w:tcPr>
            <w:tcW w:w="7138" w:type="dxa"/>
            <w:shd w:val="clear" w:color="auto" w:fill="auto"/>
          </w:tcPr>
          <w:p w14:paraId="357A4331" w14:textId="4C7CC049" w:rsidR="000E0BCE" w:rsidRPr="00AE39A4" w:rsidRDefault="00904F4D" w:rsidP="000E0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TCS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unk-GT41-unk-PL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TCS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H2-GH139-GH106-unk-GH2-GH2-unk-GH2-GH138-</w:t>
            </w:r>
          </w:p>
        </w:tc>
      </w:tr>
      <w:tr w:rsidR="00904F4D" w:rsidRPr="00AE39A4" w14:paraId="6F3286C3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2C70A1AF" w14:textId="77777777" w:rsidR="00904F4D" w:rsidRPr="00904F4D" w:rsidRDefault="00904F4D" w:rsidP="00904F4D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904F4D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UL81</w:t>
            </w:r>
          </w:p>
        </w:tc>
        <w:tc>
          <w:tcPr>
            <w:tcW w:w="7138" w:type="dxa"/>
            <w:shd w:val="clear" w:color="auto" w:fill="auto"/>
          </w:tcPr>
          <w:p w14:paraId="77F78EE9" w14:textId="03D746A4" w:rsidR="00904F4D" w:rsidRPr="00AE39A4" w:rsidRDefault="00904F4D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-GH78-</w:t>
            </w:r>
            <w:r w:rsidRPr="00904F4D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H141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-GH127-</w:t>
            </w:r>
            <w:r w:rsidR="006D0DA9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CE10-</w:t>
            </w:r>
            <w:r w:rsidRPr="004849B8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H95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-GH105-GH140-GH78-</w:t>
            </w:r>
            <w:r w:rsidR="006D0DA9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GH28-GH78-GH143-GH43-unk-PL1-SusD-</w:t>
            </w:r>
          </w:p>
        </w:tc>
      </w:tr>
      <w:tr w:rsidR="00904F4D" w:rsidRPr="00AE39A4" w14:paraId="36CABB83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0068EC71" w14:textId="77777777" w:rsidR="00904F4D" w:rsidRPr="00AE39A4" w:rsidRDefault="00904F4D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82</w:t>
            </w:r>
          </w:p>
        </w:tc>
        <w:tc>
          <w:tcPr>
            <w:tcW w:w="7138" w:type="dxa"/>
            <w:shd w:val="clear" w:color="auto" w:fill="auto"/>
          </w:tcPr>
          <w:p w14:paraId="5443596E" w14:textId="5D2F7060" w:rsidR="00904F4D" w:rsidRPr="00AE39A4" w:rsidRDefault="006D0DA9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913">
              <w:rPr>
                <w:rFonts w:ascii="Times New Roman" w:eastAsia="宋体" w:hAnsi="Times New Roman" w:cs="Times New Roman"/>
                <w:sz w:val="24"/>
                <w:szCs w:val="24"/>
              </w:rPr>
              <w:t>-SusD-unk-GH92-GH130-GH163-unk-SusD-SusC-SusC-SusD-GH18-unk-GH20-unk-SusC-</w:t>
            </w:r>
          </w:p>
        </w:tc>
      </w:tr>
      <w:tr w:rsidR="00904F4D" w:rsidRPr="00AE39A4" w14:paraId="34D301D4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A885DB2" w14:textId="77777777" w:rsidR="00904F4D" w:rsidRPr="00AE39A4" w:rsidRDefault="00904F4D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83</w:t>
            </w:r>
          </w:p>
        </w:tc>
        <w:tc>
          <w:tcPr>
            <w:tcW w:w="7138" w:type="dxa"/>
            <w:shd w:val="clear" w:color="auto" w:fill="auto"/>
          </w:tcPr>
          <w:p w14:paraId="7C7F259D" w14:textId="568B2879" w:rsidR="00904F4D" w:rsidRPr="00AE39A4" w:rsidRDefault="006D0DA9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CE10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C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T35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-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D-SusC-</w:t>
            </w:r>
          </w:p>
        </w:tc>
      </w:tr>
      <w:tr w:rsidR="00904F4D" w:rsidRPr="00AE39A4" w14:paraId="3AF140A3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DF9FD5B" w14:textId="77777777" w:rsidR="00904F4D" w:rsidRPr="00AE39A4" w:rsidRDefault="00904F4D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84</w:t>
            </w:r>
          </w:p>
        </w:tc>
        <w:tc>
          <w:tcPr>
            <w:tcW w:w="7138" w:type="dxa"/>
            <w:shd w:val="clear" w:color="auto" w:fill="auto"/>
          </w:tcPr>
          <w:p w14:paraId="1A794FA6" w14:textId="50620C5D" w:rsidR="00904F4D" w:rsidRPr="00AE39A4" w:rsidRDefault="006D0DA9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2-GT2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T2-GT101-GT4-GT2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CE10-GT5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ECF-σ-</w:t>
            </w:r>
          </w:p>
        </w:tc>
      </w:tr>
      <w:tr w:rsidR="00904F4D" w:rsidRPr="00AE39A4" w14:paraId="24962CE2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544982EF" w14:textId="77777777" w:rsidR="00904F4D" w:rsidRPr="00AE39A4" w:rsidRDefault="00904F4D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85</w:t>
            </w:r>
          </w:p>
        </w:tc>
        <w:tc>
          <w:tcPr>
            <w:tcW w:w="7138" w:type="dxa"/>
            <w:shd w:val="clear" w:color="auto" w:fill="auto"/>
          </w:tcPr>
          <w:p w14:paraId="2330DCDF" w14:textId="0256B779" w:rsidR="00904F4D" w:rsidRPr="00AE39A4" w:rsidRDefault="006D0DA9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CE1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ECF-σ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D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18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35-GT3-</w:t>
            </w:r>
          </w:p>
        </w:tc>
      </w:tr>
      <w:tr w:rsidR="00904F4D" w:rsidRPr="00AE39A4" w14:paraId="3027E51D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304493B9" w14:textId="77777777" w:rsidR="00904F4D" w:rsidRPr="00AE39A4" w:rsidRDefault="00904F4D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86</w:t>
            </w:r>
          </w:p>
        </w:tc>
        <w:tc>
          <w:tcPr>
            <w:tcW w:w="7138" w:type="dxa"/>
            <w:shd w:val="clear" w:color="auto" w:fill="auto"/>
          </w:tcPr>
          <w:p w14:paraId="51E3EDD5" w14:textId="4E3E3CF3" w:rsidR="00904F4D" w:rsidRPr="00AE39A4" w:rsidRDefault="006D0DA9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4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2-GT4-</w:t>
            </w:r>
            <w:r w:rsidR="0021179D"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="0021179D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T2-</w:t>
            </w:r>
            <w:r w:rsidR="0021179D"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="0021179D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T4-GT2-</w:t>
            </w:r>
          </w:p>
        </w:tc>
      </w:tr>
      <w:tr w:rsidR="00904F4D" w:rsidRPr="00AE39A4" w14:paraId="64252559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058D501F" w14:textId="77777777" w:rsidR="00904F4D" w:rsidRPr="00AE39A4" w:rsidRDefault="00904F4D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87</w:t>
            </w:r>
          </w:p>
        </w:tc>
        <w:tc>
          <w:tcPr>
            <w:tcW w:w="7138" w:type="dxa"/>
            <w:shd w:val="clear" w:color="auto" w:fill="auto"/>
          </w:tcPr>
          <w:p w14:paraId="19476CC9" w14:textId="34C4FE40" w:rsidR="00904F4D" w:rsidRPr="00AE39A4" w:rsidRDefault="0021179D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D-SusC</w:t>
            </w:r>
            <w:proofErr w:type="spellEnd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6D0DA9" w:rsidRPr="00AE39A4" w14:paraId="12D249EE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0016A85E" w14:textId="77777777" w:rsidR="006D0DA9" w:rsidRPr="00AE39A4" w:rsidRDefault="006D0DA9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88</w:t>
            </w:r>
          </w:p>
        </w:tc>
        <w:tc>
          <w:tcPr>
            <w:tcW w:w="7138" w:type="dxa"/>
            <w:shd w:val="clear" w:color="auto" w:fill="auto"/>
          </w:tcPr>
          <w:p w14:paraId="0045DA3F" w14:textId="58A48FAE" w:rsidR="006D0DA9" w:rsidRPr="00AE39A4" w:rsidRDefault="0021179D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proofErr w:type="spellEnd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C</w:t>
            </w:r>
            <w:proofErr w:type="spellEnd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SusD</w:t>
            </w:r>
            <w:proofErr w:type="spellEnd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proofErr w:type="spellEnd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proofErr w:type="spellEnd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ECF-σ-</w:t>
            </w:r>
          </w:p>
        </w:tc>
      </w:tr>
      <w:tr w:rsidR="006D0DA9" w:rsidRPr="00AE39A4" w14:paraId="701F8146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286AE295" w14:textId="77777777" w:rsidR="006D0DA9" w:rsidRPr="0021179D" w:rsidRDefault="006D0DA9" w:rsidP="00904F4D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1179D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UL89</w:t>
            </w:r>
          </w:p>
        </w:tc>
        <w:tc>
          <w:tcPr>
            <w:tcW w:w="7138" w:type="dxa"/>
            <w:shd w:val="clear" w:color="auto" w:fill="auto"/>
          </w:tcPr>
          <w:p w14:paraId="2783389C" w14:textId="298C7B5D" w:rsidR="006D0DA9" w:rsidRPr="00AE39A4" w:rsidRDefault="0021179D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ECF-σ-SusC-SusD-GH20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21179D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H29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2-GH20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D-SusC-GH18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-</w:t>
            </w:r>
          </w:p>
        </w:tc>
      </w:tr>
      <w:tr w:rsidR="006D0DA9" w:rsidRPr="00AE39A4" w14:paraId="20AA6186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03AF5B03" w14:textId="77777777" w:rsidR="006D0DA9" w:rsidRPr="00AE39A4" w:rsidRDefault="006D0DA9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90</w:t>
            </w:r>
          </w:p>
        </w:tc>
        <w:tc>
          <w:tcPr>
            <w:tcW w:w="7138" w:type="dxa"/>
            <w:shd w:val="clear" w:color="auto" w:fill="auto"/>
          </w:tcPr>
          <w:p w14:paraId="794329E0" w14:textId="3FF5119A" w:rsidR="006D0DA9" w:rsidRPr="00AE39A4" w:rsidRDefault="0021179D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2-GT2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2-GT25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6D0DA9" w:rsidRPr="0021179D" w14:paraId="0FE9F74C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436C21EE" w14:textId="77777777" w:rsidR="006D0DA9" w:rsidRPr="00AE39A4" w:rsidRDefault="006D0DA9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91</w:t>
            </w:r>
          </w:p>
        </w:tc>
        <w:tc>
          <w:tcPr>
            <w:tcW w:w="7138" w:type="dxa"/>
            <w:shd w:val="clear" w:color="auto" w:fill="auto"/>
          </w:tcPr>
          <w:p w14:paraId="265E6F8B" w14:textId="77EE81EB" w:rsidR="006D0DA9" w:rsidRPr="00AE39A4" w:rsidRDefault="0021179D" w:rsidP="00904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D-SusC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41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T2-GT4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ECF-σ-</w:t>
            </w:r>
            <w:r w:rsidRPr="00904F4D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TCS-</w:t>
            </w:r>
          </w:p>
        </w:tc>
      </w:tr>
      <w:tr w:rsidR="0021179D" w:rsidRPr="00AE39A4" w14:paraId="5EBA771C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1DC0E33F" w14:textId="77777777" w:rsidR="0021179D" w:rsidRPr="0021179D" w:rsidRDefault="0021179D" w:rsidP="0021179D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1179D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UL92</w:t>
            </w:r>
          </w:p>
        </w:tc>
        <w:tc>
          <w:tcPr>
            <w:tcW w:w="7138" w:type="dxa"/>
            <w:shd w:val="clear" w:color="auto" w:fill="auto"/>
          </w:tcPr>
          <w:p w14:paraId="0BDAAA0D" w14:textId="325C2854" w:rsidR="0021179D" w:rsidRPr="00AE39A4" w:rsidRDefault="0021179D" w:rsidP="0021179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32-GH32-unk-SusD-SusC-GH32-unk-GH2-GH92-GH99-SusD-SusC-unk-GH2-</w:t>
            </w:r>
            <w:r w:rsidRPr="0021179D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H9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GH43-</w:t>
            </w:r>
          </w:p>
        </w:tc>
      </w:tr>
      <w:tr w:rsidR="0021179D" w:rsidRPr="00AE39A4" w14:paraId="279474F3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32784477" w14:textId="77777777" w:rsidR="0021179D" w:rsidRPr="004849B8" w:rsidRDefault="0021179D" w:rsidP="0021179D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49B8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UL93</w:t>
            </w:r>
          </w:p>
        </w:tc>
        <w:tc>
          <w:tcPr>
            <w:tcW w:w="7138" w:type="dxa"/>
            <w:shd w:val="clear" w:color="auto" w:fill="auto"/>
          </w:tcPr>
          <w:p w14:paraId="4AE75429" w14:textId="6A4E2B26" w:rsidR="0021179D" w:rsidRPr="00AE39A4" w:rsidRDefault="0021179D" w:rsidP="0021179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4849B8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H29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107AF2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41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107AF2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7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D-SusC-GH92-</w:t>
            </w:r>
            <w:r w:rsidR="00107AF2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GH76-</w:t>
            </w:r>
          </w:p>
        </w:tc>
      </w:tr>
      <w:tr w:rsidR="0021179D" w:rsidRPr="00AE39A4" w14:paraId="545103F6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05574FC5" w14:textId="77777777" w:rsidR="0021179D" w:rsidRPr="00AE39A4" w:rsidRDefault="0021179D" w:rsidP="0021179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94</w:t>
            </w:r>
          </w:p>
        </w:tc>
        <w:tc>
          <w:tcPr>
            <w:tcW w:w="7138" w:type="dxa"/>
            <w:shd w:val="clear" w:color="auto" w:fill="auto"/>
          </w:tcPr>
          <w:p w14:paraId="019BE29B" w14:textId="42E96314" w:rsidR="0021179D" w:rsidRPr="00AE39A4" w:rsidRDefault="00107AF2" w:rsidP="0021179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r w:rsidR="0021179D"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SusC-SusD-</w:t>
            </w: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unk</w:t>
            </w:r>
            <w:proofErr w:type="spellEnd"/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21179D" w:rsidRPr="00AE39A4" w14:paraId="7A063C65" w14:textId="77777777" w:rsidTr="0021179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14:paraId="4311E24A" w14:textId="77777777" w:rsidR="0021179D" w:rsidRPr="00AE39A4" w:rsidRDefault="0021179D" w:rsidP="0021179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PUL95</w:t>
            </w:r>
          </w:p>
        </w:tc>
        <w:tc>
          <w:tcPr>
            <w:tcW w:w="7138" w:type="dxa"/>
            <w:shd w:val="clear" w:color="auto" w:fill="auto"/>
          </w:tcPr>
          <w:p w14:paraId="202301BC" w14:textId="31455178" w:rsidR="0021179D" w:rsidRPr="00AE39A4" w:rsidRDefault="00107AF2" w:rsidP="0021179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39A4">
              <w:rPr>
                <w:rFonts w:ascii="Times New Roman" w:eastAsia="宋体" w:hAnsi="Times New Roman" w:cs="Times New Roman"/>
                <w:sz w:val="24"/>
                <w:szCs w:val="24"/>
              </w:rPr>
              <w:t>-GH92-unk-SusC-SusD-unk-unk-GH92-GH43-</w:t>
            </w:r>
          </w:p>
        </w:tc>
      </w:tr>
    </w:tbl>
    <w:p w14:paraId="28A7735B" w14:textId="3B013849" w:rsidR="00C64969" w:rsidRPr="00C64969" w:rsidRDefault="00C64969" w:rsidP="00C64969">
      <w:pPr>
        <w:rPr>
          <w:rFonts w:ascii="Times New Roman" w:eastAsia="宋体" w:hAnsi="Times New Roman" w:cs="Times New Roman"/>
          <w:sz w:val="24"/>
          <w:szCs w:val="24"/>
        </w:rPr>
      </w:pPr>
    </w:p>
    <w:p w14:paraId="38D91446" w14:textId="7AEB8D67" w:rsidR="00C64969" w:rsidRPr="00C64969" w:rsidRDefault="00C64969" w:rsidP="00C64969">
      <w:pPr>
        <w:rPr>
          <w:rFonts w:ascii="Times New Roman" w:eastAsia="宋体" w:hAnsi="Times New Roman" w:cs="Times New Roman"/>
          <w:sz w:val="24"/>
          <w:szCs w:val="24"/>
        </w:rPr>
      </w:pPr>
    </w:p>
    <w:p w14:paraId="399CAFAA" w14:textId="4B0BE15A" w:rsidR="00C64969" w:rsidRPr="00C64969" w:rsidRDefault="00C64969" w:rsidP="00C64969">
      <w:pPr>
        <w:rPr>
          <w:rFonts w:ascii="Times New Roman" w:eastAsia="宋体" w:hAnsi="Times New Roman" w:cs="Times New Roman"/>
          <w:sz w:val="24"/>
          <w:szCs w:val="24"/>
        </w:rPr>
      </w:pPr>
    </w:p>
    <w:p w14:paraId="21D1164F" w14:textId="6D519BA7" w:rsidR="00C64969" w:rsidRPr="00C64969" w:rsidRDefault="00C64969" w:rsidP="00C64969">
      <w:pPr>
        <w:rPr>
          <w:rFonts w:ascii="Times New Roman" w:eastAsia="宋体" w:hAnsi="Times New Roman" w:cs="Times New Roman"/>
          <w:sz w:val="24"/>
          <w:szCs w:val="24"/>
        </w:rPr>
      </w:pPr>
    </w:p>
    <w:p w14:paraId="6ECD5664" w14:textId="77777777" w:rsidR="00C64969" w:rsidRPr="00C64969" w:rsidRDefault="00C64969" w:rsidP="00C64969">
      <w:pPr>
        <w:rPr>
          <w:rFonts w:ascii="Times New Roman" w:eastAsia="宋体" w:hAnsi="Times New Roman" w:cs="Times New Roman"/>
          <w:sz w:val="24"/>
          <w:szCs w:val="24"/>
        </w:rPr>
      </w:pPr>
    </w:p>
    <w:sectPr w:rsidR="00C64969" w:rsidRPr="00C64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521D9" w14:textId="77777777" w:rsidR="000509F9" w:rsidRDefault="000509F9" w:rsidP="00C64969">
      <w:r>
        <w:separator/>
      </w:r>
    </w:p>
  </w:endnote>
  <w:endnote w:type="continuationSeparator" w:id="0">
    <w:p w14:paraId="099E69E5" w14:textId="77777777" w:rsidR="000509F9" w:rsidRDefault="000509F9" w:rsidP="00C64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149A0" w14:textId="77777777" w:rsidR="000509F9" w:rsidRDefault="000509F9" w:rsidP="00C64969">
      <w:r>
        <w:separator/>
      </w:r>
    </w:p>
  </w:footnote>
  <w:footnote w:type="continuationSeparator" w:id="0">
    <w:p w14:paraId="1F3FEC80" w14:textId="77777777" w:rsidR="000509F9" w:rsidRDefault="000509F9" w:rsidP="00C64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7BFF"/>
    <w:rsid w:val="00020FA2"/>
    <w:rsid w:val="000509F9"/>
    <w:rsid w:val="000E0BCE"/>
    <w:rsid w:val="00107AF2"/>
    <w:rsid w:val="00160272"/>
    <w:rsid w:val="00172C30"/>
    <w:rsid w:val="00183072"/>
    <w:rsid w:val="001A11AE"/>
    <w:rsid w:val="001A3E9E"/>
    <w:rsid w:val="001E01E1"/>
    <w:rsid w:val="00207C42"/>
    <w:rsid w:val="0021179D"/>
    <w:rsid w:val="0026631D"/>
    <w:rsid w:val="002B10B6"/>
    <w:rsid w:val="002E5E81"/>
    <w:rsid w:val="0033650D"/>
    <w:rsid w:val="003372B9"/>
    <w:rsid w:val="003B2913"/>
    <w:rsid w:val="003F3D89"/>
    <w:rsid w:val="004549F6"/>
    <w:rsid w:val="0046166E"/>
    <w:rsid w:val="004849B8"/>
    <w:rsid w:val="004A476B"/>
    <w:rsid w:val="004F46C4"/>
    <w:rsid w:val="00511DFE"/>
    <w:rsid w:val="00527F9F"/>
    <w:rsid w:val="005977F9"/>
    <w:rsid w:val="00605281"/>
    <w:rsid w:val="006550A7"/>
    <w:rsid w:val="00656410"/>
    <w:rsid w:val="006D0DA9"/>
    <w:rsid w:val="006E4B30"/>
    <w:rsid w:val="006F1BC7"/>
    <w:rsid w:val="00732299"/>
    <w:rsid w:val="007F0752"/>
    <w:rsid w:val="00804666"/>
    <w:rsid w:val="008B7BFF"/>
    <w:rsid w:val="008D0025"/>
    <w:rsid w:val="008F051C"/>
    <w:rsid w:val="00904F4D"/>
    <w:rsid w:val="0096598E"/>
    <w:rsid w:val="00970756"/>
    <w:rsid w:val="009D12A5"/>
    <w:rsid w:val="00A53ECB"/>
    <w:rsid w:val="00A610FC"/>
    <w:rsid w:val="00AB4A17"/>
    <w:rsid w:val="00AE39A4"/>
    <w:rsid w:val="00B26D3F"/>
    <w:rsid w:val="00B44CE7"/>
    <w:rsid w:val="00B46E88"/>
    <w:rsid w:val="00B90182"/>
    <w:rsid w:val="00BA2246"/>
    <w:rsid w:val="00BB30AD"/>
    <w:rsid w:val="00C20496"/>
    <w:rsid w:val="00C64969"/>
    <w:rsid w:val="00C85175"/>
    <w:rsid w:val="00D8601D"/>
    <w:rsid w:val="00DB3BFB"/>
    <w:rsid w:val="00DC436A"/>
    <w:rsid w:val="00E45FCF"/>
    <w:rsid w:val="00ED1B40"/>
    <w:rsid w:val="00F45D22"/>
    <w:rsid w:val="00F61A9E"/>
    <w:rsid w:val="00FB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65E0B"/>
  <w15:docId w15:val="{09F8C8C7-0EF2-410C-ABC4-65404C11A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9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4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49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4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4969"/>
    <w:rPr>
      <w:sz w:val="18"/>
      <w:szCs w:val="18"/>
    </w:rPr>
  </w:style>
  <w:style w:type="table" w:styleId="a7">
    <w:name w:val="Table Grid"/>
    <w:basedOn w:val="a1"/>
    <w:uiPriority w:val="59"/>
    <w:rsid w:val="00C6496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C6496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-111">
    <w:name w:val="清单表 2 - 着色 111"/>
    <w:basedOn w:val="a1"/>
    <w:rsid w:val="006550A7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a8">
    <w:name w:val="annotation reference"/>
    <w:uiPriority w:val="99"/>
    <w:semiHidden/>
    <w:unhideWhenUsed/>
    <w:rsid w:val="00AE39A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E39A4"/>
    <w:pPr>
      <w:jc w:val="left"/>
    </w:pPr>
    <w:rPr>
      <w:rFonts w:ascii="Times New Roman" w:eastAsia="宋体" w:hAnsi="Times New Roman" w:cs="Times New Roman"/>
      <w:szCs w:val="21"/>
    </w:rPr>
  </w:style>
  <w:style w:type="character" w:customStyle="1" w:styleId="aa">
    <w:name w:val="批注文字 字符"/>
    <w:basedOn w:val="a0"/>
    <w:link w:val="a9"/>
    <w:uiPriority w:val="99"/>
    <w:semiHidden/>
    <w:rsid w:val="00AE39A4"/>
    <w:rPr>
      <w:rFonts w:ascii="Times New Roman" w:eastAsia="宋体" w:hAnsi="Times New Roman" w:cs="Times New Roman"/>
      <w:szCs w:val="21"/>
    </w:rPr>
  </w:style>
  <w:style w:type="paragraph" w:styleId="ab">
    <w:name w:val="List Paragraph"/>
    <w:basedOn w:val="a"/>
    <w:uiPriority w:val="34"/>
    <w:qFormat/>
    <w:rsid w:val="00AE39A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6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5</TotalTime>
  <Pages>3</Pages>
  <Words>769</Words>
  <Characters>4388</Characters>
  <Application>Microsoft Office Word</Application>
  <DocSecurity>0</DocSecurity>
  <Lines>36</Lines>
  <Paragraphs>10</Paragraphs>
  <ScaleCrop>false</ScaleCrop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标</dc:creator>
  <cp:keywords/>
  <dc:description/>
  <cp:lastModifiedBy>标 余</cp:lastModifiedBy>
  <cp:revision>13</cp:revision>
  <dcterms:created xsi:type="dcterms:W3CDTF">2022-10-10T07:25:00Z</dcterms:created>
  <dcterms:modified xsi:type="dcterms:W3CDTF">2023-10-28T05:02:00Z</dcterms:modified>
</cp:coreProperties>
</file>